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375F7" w14:textId="20348CED" w:rsidR="00A14408" w:rsidRPr="00A23EB0" w:rsidRDefault="004B616D" w:rsidP="00A14408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2 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</w:t>
      </w:r>
      <w:r w:rsidR="0053780F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Invasive </w:t>
      </w:r>
      <w:r w:rsidR="005E3E4C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and non-invasive oscillometric 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central (aortic) </w:t>
      </w:r>
      <w:r w:rsidR="00827975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BP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nd oscillometric brachial </w:t>
      </w:r>
      <w:r w:rsidR="00827975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BP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in normal-weight, overweight and obese female pati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56"/>
        <w:gridCol w:w="1476"/>
        <w:gridCol w:w="1789"/>
        <w:gridCol w:w="1699"/>
        <w:gridCol w:w="1554"/>
        <w:gridCol w:w="982"/>
      </w:tblGrid>
      <w:tr w:rsidR="00A14408" w:rsidRPr="00A23EB0" w14:paraId="5EB3A78A" w14:textId="77777777" w:rsidTr="006024BE">
        <w:trPr>
          <w:trHeight w:val="249"/>
        </w:trPr>
        <w:tc>
          <w:tcPr>
            <w:tcW w:w="859" w:type="pct"/>
            <w:shd w:val="clear" w:color="auto" w:fill="auto"/>
          </w:tcPr>
          <w:p w14:paraId="65E17F16" w14:textId="77777777" w:rsidR="00A14408" w:rsidRPr="006024BE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15" w:type="pct"/>
            <w:shd w:val="clear" w:color="auto" w:fill="auto"/>
          </w:tcPr>
          <w:p w14:paraId="16D56096" w14:textId="77777777" w:rsidR="00A14408" w:rsidRPr="006024BE" w:rsidRDefault="00A14408" w:rsidP="00A23F34">
            <w:pPr>
              <w:rPr>
                <w:b/>
                <w:bCs/>
                <w:color w:val="000000" w:themeColor="text1"/>
              </w:rPr>
            </w:pPr>
            <w:r w:rsidRPr="006024BE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988" w:type="pct"/>
            <w:shd w:val="clear" w:color="auto" w:fill="auto"/>
          </w:tcPr>
          <w:p w14:paraId="12E71C0F" w14:textId="77777777" w:rsidR="00A14408" w:rsidRPr="006024BE" w:rsidRDefault="00A14408" w:rsidP="00A23F34">
            <w:pPr>
              <w:rPr>
                <w:b/>
                <w:bCs/>
                <w:color w:val="000000" w:themeColor="text1"/>
              </w:rPr>
            </w:pPr>
            <w:r w:rsidRPr="006024BE">
              <w:rPr>
                <w:b/>
                <w:bCs/>
                <w:color w:val="000000" w:themeColor="text1"/>
              </w:rPr>
              <w:t>Normal-weight</w:t>
            </w:r>
          </w:p>
        </w:tc>
        <w:tc>
          <w:tcPr>
            <w:tcW w:w="938" w:type="pct"/>
            <w:shd w:val="clear" w:color="auto" w:fill="auto"/>
          </w:tcPr>
          <w:p w14:paraId="472C1C74" w14:textId="77777777" w:rsidR="00A14408" w:rsidRPr="006024BE" w:rsidRDefault="00A14408" w:rsidP="00A23F34">
            <w:pPr>
              <w:rPr>
                <w:b/>
                <w:bCs/>
                <w:color w:val="000000" w:themeColor="text1"/>
              </w:rPr>
            </w:pPr>
            <w:r w:rsidRPr="006024BE">
              <w:rPr>
                <w:b/>
                <w:bCs/>
                <w:color w:val="000000" w:themeColor="text1"/>
              </w:rPr>
              <w:t>Overweight</w:t>
            </w:r>
          </w:p>
        </w:tc>
        <w:tc>
          <w:tcPr>
            <w:tcW w:w="858" w:type="pct"/>
            <w:shd w:val="clear" w:color="auto" w:fill="auto"/>
          </w:tcPr>
          <w:p w14:paraId="024C600B" w14:textId="77777777" w:rsidR="00A14408" w:rsidRPr="006024BE" w:rsidRDefault="00A14408" w:rsidP="00A23F34">
            <w:pPr>
              <w:rPr>
                <w:b/>
                <w:bCs/>
                <w:color w:val="000000" w:themeColor="text1"/>
              </w:rPr>
            </w:pPr>
            <w:r w:rsidRPr="006024BE">
              <w:rPr>
                <w:b/>
                <w:bCs/>
                <w:color w:val="000000" w:themeColor="text1"/>
              </w:rPr>
              <w:t>Obesity</w:t>
            </w:r>
          </w:p>
        </w:tc>
        <w:tc>
          <w:tcPr>
            <w:tcW w:w="542" w:type="pct"/>
            <w:shd w:val="clear" w:color="auto" w:fill="auto"/>
          </w:tcPr>
          <w:p w14:paraId="470D2790" w14:textId="77777777" w:rsidR="00A14408" w:rsidRPr="006024BE" w:rsidRDefault="00A14408" w:rsidP="00A23F34">
            <w:pPr>
              <w:rPr>
                <w:b/>
                <w:bCs/>
                <w:color w:val="000000" w:themeColor="text1"/>
              </w:rPr>
            </w:pPr>
            <w:r w:rsidRPr="006024BE">
              <w:rPr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6024BE">
              <w:rPr>
                <w:b/>
                <w:bCs/>
                <w:color w:val="000000" w:themeColor="text1"/>
              </w:rPr>
              <w:t>value</w:t>
            </w:r>
          </w:p>
        </w:tc>
      </w:tr>
      <w:tr w:rsidR="00A14408" w:rsidRPr="00A23EB0" w14:paraId="4312F2C3" w14:textId="77777777" w:rsidTr="007F0522">
        <w:trPr>
          <w:trHeight w:val="273"/>
        </w:trPr>
        <w:tc>
          <w:tcPr>
            <w:tcW w:w="859" w:type="pct"/>
          </w:tcPr>
          <w:p w14:paraId="2D2F3D04" w14:textId="77777777" w:rsidR="00A14408" w:rsidRPr="00A23EB0" w:rsidRDefault="00A14408" w:rsidP="00A23F34">
            <w:r w:rsidRPr="00A23EB0">
              <w:t>Patients, n</w:t>
            </w:r>
          </w:p>
        </w:tc>
        <w:tc>
          <w:tcPr>
            <w:tcW w:w="815" w:type="pct"/>
          </w:tcPr>
          <w:p w14:paraId="08447ACE" w14:textId="77777777" w:rsidR="00A14408" w:rsidRPr="00A23EB0" w:rsidRDefault="00A14408" w:rsidP="00A23F34">
            <w:r w:rsidRPr="00A23EB0">
              <w:t>47</w:t>
            </w:r>
          </w:p>
        </w:tc>
        <w:tc>
          <w:tcPr>
            <w:tcW w:w="988" w:type="pct"/>
          </w:tcPr>
          <w:p w14:paraId="4627D4BA" w14:textId="77777777" w:rsidR="00A14408" w:rsidRPr="00A23EB0" w:rsidRDefault="00A14408" w:rsidP="00A23F34">
            <w:r w:rsidRPr="00A23EB0">
              <w:t>9</w:t>
            </w:r>
          </w:p>
        </w:tc>
        <w:tc>
          <w:tcPr>
            <w:tcW w:w="938" w:type="pct"/>
          </w:tcPr>
          <w:p w14:paraId="0118BDA3" w14:textId="77777777" w:rsidR="00A14408" w:rsidRPr="00A23EB0" w:rsidRDefault="00A14408" w:rsidP="00A23F34">
            <w:r w:rsidRPr="00A23EB0">
              <w:t>21</w:t>
            </w:r>
          </w:p>
        </w:tc>
        <w:tc>
          <w:tcPr>
            <w:tcW w:w="858" w:type="pct"/>
          </w:tcPr>
          <w:p w14:paraId="2D2FD66E" w14:textId="77777777" w:rsidR="00A14408" w:rsidRPr="00A23EB0" w:rsidRDefault="00A14408" w:rsidP="00A23F34">
            <w:r w:rsidRPr="00A23EB0">
              <w:t>17</w:t>
            </w:r>
          </w:p>
        </w:tc>
        <w:tc>
          <w:tcPr>
            <w:tcW w:w="542" w:type="pct"/>
          </w:tcPr>
          <w:p w14:paraId="1F4206FE" w14:textId="77777777" w:rsidR="00A14408" w:rsidRPr="00A23EB0" w:rsidRDefault="00A14408" w:rsidP="00A23F34"/>
        </w:tc>
      </w:tr>
      <w:tr w:rsidR="00A14408" w:rsidRPr="00A23EB0" w14:paraId="2661F73C" w14:textId="77777777" w:rsidTr="00A23F34">
        <w:trPr>
          <w:trHeight w:val="338"/>
        </w:trPr>
        <w:tc>
          <w:tcPr>
            <w:tcW w:w="4458" w:type="pct"/>
            <w:gridSpan w:val="5"/>
          </w:tcPr>
          <w:p w14:paraId="28D8E7D4" w14:textId="6252E8EA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 xml:space="preserve">Invasive central (aortic) </w:t>
            </w:r>
            <w:r w:rsidR="00827975">
              <w:rPr>
                <w:b/>
                <w:bCs/>
              </w:rPr>
              <w:t>BP</w:t>
            </w:r>
          </w:p>
        </w:tc>
        <w:tc>
          <w:tcPr>
            <w:tcW w:w="542" w:type="pct"/>
          </w:tcPr>
          <w:p w14:paraId="2442812A" w14:textId="77777777" w:rsidR="00A14408" w:rsidRPr="00A23EB0" w:rsidRDefault="00A14408" w:rsidP="00A23F34">
            <w:pPr>
              <w:rPr>
                <w:b/>
                <w:bCs/>
              </w:rPr>
            </w:pPr>
          </w:p>
        </w:tc>
      </w:tr>
      <w:tr w:rsidR="00A14408" w:rsidRPr="00A23EB0" w14:paraId="4E9DC9E2" w14:textId="77777777" w:rsidTr="007F0522">
        <w:trPr>
          <w:trHeight w:val="216"/>
        </w:trPr>
        <w:tc>
          <w:tcPr>
            <w:tcW w:w="859" w:type="pct"/>
          </w:tcPr>
          <w:p w14:paraId="17567D82" w14:textId="77777777" w:rsidR="00A14408" w:rsidRPr="00A23EB0" w:rsidRDefault="00A14408" w:rsidP="00A23F34">
            <w:r w:rsidRPr="00A23EB0">
              <w:t>SBP (mmHg)</w:t>
            </w:r>
          </w:p>
        </w:tc>
        <w:tc>
          <w:tcPr>
            <w:tcW w:w="815" w:type="pct"/>
          </w:tcPr>
          <w:p w14:paraId="6C19AD5B" w14:textId="39BCEA1B" w:rsidR="00A14408" w:rsidRPr="00A23EB0" w:rsidRDefault="00A14408" w:rsidP="00A23F34">
            <w:r w:rsidRPr="00A23EB0">
              <w:t>139.6 ± 24.1</w:t>
            </w:r>
            <w:r w:rsidR="007F0522" w:rsidRPr="00A23EB0">
              <w:t>*</w:t>
            </w:r>
          </w:p>
          <w:p w14:paraId="301C60B0" w14:textId="77777777" w:rsidR="00A14408" w:rsidRPr="00A23EB0" w:rsidRDefault="00A14408" w:rsidP="00A23F34">
            <w:r w:rsidRPr="00A23EB0">
              <w:t>(140.5)</w:t>
            </w:r>
          </w:p>
        </w:tc>
        <w:tc>
          <w:tcPr>
            <w:tcW w:w="988" w:type="pct"/>
            <w:shd w:val="clear" w:color="auto" w:fill="auto"/>
          </w:tcPr>
          <w:p w14:paraId="4BB617AE" w14:textId="77777777" w:rsidR="00A14408" w:rsidRPr="00A23EB0" w:rsidRDefault="00A14408" w:rsidP="00A23F34">
            <w:r w:rsidRPr="00A23EB0">
              <w:t>139.1 ± 21.1</w:t>
            </w:r>
          </w:p>
          <w:p w14:paraId="23B73C97" w14:textId="77777777" w:rsidR="00A14408" w:rsidRPr="00A23EB0" w:rsidRDefault="00A14408" w:rsidP="00A23F34">
            <w:r w:rsidRPr="00A23EB0">
              <w:t>(133.3)</w:t>
            </w:r>
          </w:p>
        </w:tc>
        <w:tc>
          <w:tcPr>
            <w:tcW w:w="938" w:type="pct"/>
            <w:shd w:val="clear" w:color="auto" w:fill="auto"/>
          </w:tcPr>
          <w:p w14:paraId="479C202E" w14:textId="77777777" w:rsidR="00A14408" w:rsidRPr="00A23EB0" w:rsidRDefault="00A14408" w:rsidP="00A23F34">
            <w:r w:rsidRPr="00A23EB0">
              <w:t>139.5 ± 28.8</w:t>
            </w:r>
          </w:p>
          <w:p w14:paraId="4B8B6ECF" w14:textId="58592994" w:rsidR="00A14408" w:rsidRPr="00A23EB0" w:rsidRDefault="00A14408" w:rsidP="00A23F34">
            <w:r w:rsidRPr="00A23EB0">
              <w:t>(143</w:t>
            </w:r>
            <w:r w:rsidR="00023482" w:rsidRPr="00A23EB0">
              <w:t>.</w:t>
            </w:r>
            <w:r w:rsidRPr="00A23EB0">
              <w:t>4)</w:t>
            </w:r>
          </w:p>
        </w:tc>
        <w:tc>
          <w:tcPr>
            <w:tcW w:w="858" w:type="pct"/>
            <w:shd w:val="clear" w:color="auto" w:fill="auto"/>
          </w:tcPr>
          <w:p w14:paraId="3F26DCD5" w14:textId="2FFA6939" w:rsidR="00A14408" w:rsidRPr="00A23EB0" w:rsidRDefault="00A14408" w:rsidP="00A23F34">
            <w:r w:rsidRPr="00A23EB0">
              <w:t>139.9 ± 20.3</w:t>
            </w:r>
            <w:r w:rsidR="00485C5F" w:rsidRPr="00A23EB0">
              <w:t>*</w:t>
            </w:r>
          </w:p>
          <w:p w14:paraId="50F2A4DB" w14:textId="77777777" w:rsidR="00A14408" w:rsidRPr="00A23EB0" w:rsidRDefault="00A14408" w:rsidP="00A23F34">
            <w:r w:rsidRPr="00A23EB0">
              <w:t>(136.1)</w:t>
            </w:r>
          </w:p>
        </w:tc>
        <w:tc>
          <w:tcPr>
            <w:tcW w:w="542" w:type="pct"/>
            <w:shd w:val="clear" w:color="auto" w:fill="auto"/>
          </w:tcPr>
          <w:p w14:paraId="07AB385C" w14:textId="77777777" w:rsidR="00A14408" w:rsidRPr="00A23EB0" w:rsidRDefault="00A14408" w:rsidP="00A23F34">
            <w:r w:rsidRPr="00A23EB0">
              <w:t>0.99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0E7DB8D4" w14:textId="77777777" w:rsidTr="007F0522">
        <w:trPr>
          <w:trHeight w:val="264"/>
        </w:trPr>
        <w:tc>
          <w:tcPr>
            <w:tcW w:w="859" w:type="pct"/>
          </w:tcPr>
          <w:p w14:paraId="1656C03E" w14:textId="77777777" w:rsidR="00A14408" w:rsidRPr="00A23EB0" w:rsidRDefault="00A14408" w:rsidP="00A23F34">
            <w:r w:rsidRPr="00A23EB0">
              <w:t>DBP (mmHg)</w:t>
            </w:r>
          </w:p>
        </w:tc>
        <w:tc>
          <w:tcPr>
            <w:tcW w:w="815" w:type="pct"/>
          </w:tcPr>
          <w:p w14:paraId="1919B589" w14:textId="54C74F36" w:rsidR="00A14408" w:rsidRPr="00A23EB0" w:rsidRDefault="00A14408" w:rsidP="00A23F34">
            <w:r w:rsidRPr="00A23EB0">
              <w:t>64.7 ± 9.2</w:t>
            </w:r>
            <w:r w:rsidR="007F0522" w:rsidRPr="00A23EB0">
              <w:t>**</w:t>
            </w:r>
          </w:p>
          <w:p w14:paraId="0A56064A" w14:textId="77777777" w:rsidR="00A14408" w:rsidRPr="00A23EB0" w:rsidRDefault="00A14408" w:rsidP="00A23F34">
            <w:r w:rsidRPr="00A23EB0">
              <w:t>(65.8)</w:t>
            </w:r>
          </w:p>
        </w:tc>
        <w:tc>
          <w:tcPr>
            <w:tcW w:w="988" w:type="pct"/>
            <w:shd w:val="clear" w:color="auto" w:fill="auto"/>
          </w:tcPr>
          <w:p w14:paraId="213BFD3B" w14:textId="77777777" w:rsidR="00A14408" w:rsidRPr="00A23EB0" w:rsidRDefault="00A14408" w:rsidP="00A23F34">
            <w:r w:rsidRPr="00A23EB0">
              <w:t>67.1 ± 10.5</w:t>
            </w:r>
          </w:p>
          <w:p w14:paraId="156E8AB1" w14:textId="77777777" w:rsidR="00A14408" w:rsidRPr="00A23EB0" w:rsidRDefault="00A14408" w:rsidP="00A23F34">
            <w:r w:rsidRPr="00A23EB0">
              <w:t>(69.0)</w:t>
            </w:r>
          </w:p>
        </w:tc>
        <w:tc>
          <w:tcPr>
            <w:tcW w:w="938" w:type="pct"/>
            <w:shd w:val="clear" w:color="auto" w:fill="auto"/>
          </w:tcPr>
          <w:p w14:paraId="4CCB5C00" w14:textId="6A1DFA92" w:rsidR="00A14408" w:rsidRPr="00A23EB0" w:rsidRDefault="00A14408" w:rsidP="00A23F34">
            <w:r w:rsidRPr="00A23EB0">
              <w:t>62.9 ± 9.9</w:t>
            </w:r>
            <w:r w:rsidR="0025563D" w:rsidRPr="00A23EB0">
              <w:t>**</w:t>
            </w:r>
          </w:p>
          <w:p w14:paraId="30955294" w14:textId="77777777" w:rsidR="00A14408" w:rsidRPr="00A23EB0" w:rsidRDefault="00A14408" w:rsidP="00A23F34">
            <w:r w:rsidRPr="00A23EB0">
              <w:t>(65.8)</w:t>
            </w:r>
          </w:p>
        </w:tc>
        <w:tc>
          <w:tcPr>
            <w:tcW w:w="858" w:type="pct"/>
            <w:shd w:val="clear" w:color="auto" w:fill="auto"/>
          </w:tcPr>
          <w:p w14:paraId="6B8DC4CA" w14:textId="77777777" w:rsidR="00A14408" w:rsidRPr="00A23EB0" w:rsidRDefault="00A14408" w:rsidP="00A23F34">
            <w:r w:rsidRPr="00A23EB0">
              <w:t>65.6 ± 7.7</w:t>
            </w:r>
          </w:p>
          <w:p w14:paraId="38C36F19" w14:textId="77777777" w:rsidR="00A14408" w:rsidRPr="00A23EB0" w:rsidRDefault="00A14408" w:rsidP="00A23F34">
            <w:r w:rsidRPr="00A23EB0">
              <w:t>(65.5)</w:t>
            </w:r>
          </w:p>
        </w:tc>
        <w:tc>
          <w:tcPr>
            <w:tcW w:w="542" w:type="pct"/>
            <w:shd w:val="clear" w:color="auto" w:fill="auto"/>
          </w:tcPr>
          <w:p w14:paraId="3C89D358" w14:textId="77777777" w:rsidR="00A14408" w:rsidRPr="00A23EB0" w:rsidRDefault="00A14408" w:rsidP="00A23F34">
            <w:r w:rsidRPr="00A23EB0">
              <w:t>0.47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4E8DDB6B" w14:textId="77777777" w:rsidTr="007F0522">
        <w:trPr>
          <w:trHeight w:val="266"/>
        </w:trPr>
        <w:tc>
          <w:tcPr>
            <w:tcW w:w="859" w:type="pct"/>
          </w:tcPr>
          <w:p w14:paraId="08285909" w14:textId="77777777" w:rsidR="00A14408" w:rsidRPr="00A23EB0" w:rsidRDefault="00A14408" w:rsidP="00A23F34">
            <w:r w:rsidRPr="00A23EB0">
              <w:t>MAP (mmHg)</w:t>
            </w:r>
          </w:p>
        </w:tc>
        <w:tc>
          <w:tcPr>
            <w:tcW w:w="815" w:type="pct"/>
          </w:tcPr>
          <w:p w14:paraId="0EEC74B5" w14:textId="77777777" w:rsidR="00A14408" w:rsidRPr="00A23EB0" w:rsidRDefault="00A14408" w:rsidP="00A23F34">
            <w:r w:rsidRPr="00A23EB0">
              <w:t>94.7 ± 12.9</w:t>
            </w:r>
          </w:p>
          <w:p w14:paraId="2045ED57" w14:textId="77777777" w:rsidR="00A14408" w:rsidRPr="00A23EB0" w:rsidRDefault="00A14408" w:rsidP="00A23F34">
            <w:r w:rsidRPr="00A23EB0">
              <w:t>(94.7)</w:t>
            </w:r>
          </w:p>
        </w:tc>
        <w:tc>
          <w:tcPr>
            <w:tcW w:w="988" w:type="pct"/>
            <w:shd w:val="clear" w:color="auto" w:fill="auto"/>
          </w:tcPr>
          <w:p w14:paraId="35AEF52D" w14:textId="77777777" w:rsidR="00A14408" w:rsidRPr="00A23EB0" w:rsidRDefault="00A14408" w:rsidP="00A23F34">
            <w:r w:rsidRPr="00A23EB0">
              <w:t>97.1 ± 15.1</w:t>
            </w:r>
          </w:p>
          <w:p w14:paraId="14009FA2" w14:textId="77777777" w:rsidR="00A14408" w:rsidRPr="00A23EB0" w:rsidRDefault="00A14408" w:rsidP="00A23F34">
            <w:r w:rsidRPr="00A23EB0">
              <w:t>(95.3)</w:t>
            </w:r>
          </w:p>
        </w:tc>
        <w:tc>
          <w:tcPr>
            <w:tcW w:w="938" w:type="pct"/>
            <w:shd w:val="clear" w:color="auto" w:fill="auto"/>
          </w:tcPr>
          <w:p w14:paraId="76F8CCFC" w14:textId="77777777" w:rsidR="00A14408" w:rsidRPr="00A23EB0" w:rsidRDefault="00A14408" w:rsidP="00A23F34">
            <w:r w:rsidRPr="00A23EB0">
              <w:t>92.9 ± 14.6</w:t>
            </w:r>
          </w:p>
          <w:p w14:paraId="41DCD629" w14:textId="77777777" w:rsidR="00A14408" w:rsidRPr="00A23EB0" w:rsidRDefault="00A14408" w:rsidP="00A23F34">
            <w:r w:rsidRPr="00A23EB0">
              <w:t>(94.7)</w:t>
            </w:r>
          </w:p>
        </w:tc>
        <w:tc>
          <w:tcPr>
            <w:tcW w:w="858" w:type="pct"/>
            <w:shd w:val="clear" w:color="auto" w:fill="auto"/>
          </w:tcPr>
          <w:p w14:paraId="5010AB0D" w14:textId="77777777" w:rsidR="00A14408" w:rsidRPr="00A23EB0" w:rsidRDefault="00A14408" w:rsidP="00A23F34">
            <w:r w:rsidRPr="00A23EB0">
              <w:t>95.6 ± 9.3</w:t>
            </w:r>
          </w:p>
          <w:p w14:paraId="2A7EE87E" w14:textId="77777777" w:rsidR="00A14408" w:rsidRPr="00A23EB0" w:rsidRDefault="00A14408" w:rsidP="00A23F34">
            <w:r w:rsidRPr="00A23EB0">
              <w:t>(93.9)</w:t>
            </w:r>
          </w:p>
        </w:tc>
        <w:tc>
          <w:tcPr>
            <w:tcW w:w="542" w:type="pct"/>
            <w:shd w:val="clear" w:color="auto" w:fill="auto"/>
          </w:tcPr>
          <w:p w14:paraId="61A9EA49" w14:textId="77777777" w:rsidR="00A14408" w:rsidRPr="00A23EB0" w:rsidRDefault="00A14408" w:rsidP="00A23F34">
            <w:r w:rsidRPr="00A23EB0">
              <w:t>0.68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2D4D8992" w14:textId="77777777" w:rsidTr="007F0522">
        <w:trPr>
          <w:trHeight w:val="270"/>
        </w:trPr>
        <w:tc>
          <w:tcPr>
            <w:tcW w:w="859" w:type="pct"/>
          </w:tcPr>
          <w:p w14:paraId="33277D1A" w14:textId="77777777" w:rsidR="00A14408" w:rsidRPr="00A23EB0" w:rsidRDefault="00A14408" w:rsidP="00A23F34">
            <w:r w:rsidRPr="00A23EB0">
              <w:t>PP (mmHg)</w:t>
            </w:r>
          </w:p>
        </w:tc>
        <w:tc>
          <w:tcPr>
            <w:tcW w:w="815" w:type="pct"/>
          </w:tcPr>
          <w:p w14:paraId="0CF71123" w14:textId="326B9845" w:rsidR="00A14408" w:rsidRPr="00A23EB0" w:rsidRDefault="00A14408" w:rsidP="00A23F34">
            <w:r w:rsidRPr="00A23EB0">
              <w:t>74.9 ± 22.1</w:t>
            </w:r>
            <w:r w:rsidR="007F0522" w:rsidRPr="00A23EB0">
              <w:t>***</w:t>
            </w:r>
          </w:p>
          <w:p w14:paraId="7D591226" w14:textId="77777777" w:rsidR="00A14408" w:rsidRPr="00A23EB0" w:rsidRDefault="00A14408" w:rsidP="00A23F34">
            <w:r w:rsidRPr="00A23EB0">
              <w:t>(75.8)</w:t>
            </w:r>
          </w:p>
        </w:tc>
        <w:tc>
          <w:tcPr>
            <w:tcW w:w="988" w:type="pct"/>
            <w:shd w:val="clear" w:color="auto" w:fill="auto"/>
          </w:tcPr>
          <w:p w14:paraId="5D1A42F9" w14:textId="77777777" w:rsidR="00A14408" w:rsidRPr="00A23EB0" w:rsidRDefault="00A14408" w:rsidP="00A23F34">
            <w:r w:rsidRPr="00A23EB0">
              <w:t>72.0 ± 12.9</w:t>
            </w:r>
          </w:p>
          <w:p w14:paraId="53883E5F" w14:textId="77777777" w:rsidR="00A14408" w:rsidRPr="00A23EB0" w:rsidRDefault="00A14408" w:rsidP="00A23F34">
            <w:r w:rsidRPr="00A23EB0">
              <w:t>(73.0)</w:t>
            </w:r>
          </w:p>
        </w:tc>
        <w:tc>
          <w:tcPr>
            <w:tcW w:w="938" w:type="pct"/>
            <w:shd w:val="clear" w:color="auto" w:fill="auto"/>
          </w:tcPr>
          <w:p w14:paraId="2CCD9C47" w14:textId="1B2297AC" w:rsidR="00A14408" w:rsidRPr="00A23EB0" w:rsidRDefault="00A14408" w:rsidP="00A23F34">
            <w:r w:rsidRPr="00A23EB0">
              <w:t>76.6 ± 25.9</w:t>
            </w:r>
            <w:r w:rsidR="0025563D" w:rsidRPr="00A23EB0">
              <w:t>*</w:t>
            </w:r>
          </w:p>
          <w:p w14:paraId="66F11A7F" w14:textId="77777777" w:rsidR="00A14408" w:rsidRPr="00A23EB0" w:rsidRDefault="00A14408" w:rsidP="00A23F34">
            <w:r w:rsidRPr="00A23EB0">
              <w:t>(77.0)</w:t>
            </w:r>
          </w:p>
        </w:tc>
        <w:tc>
          <w:tcPr>
            <w:tcW w:w="858" w:type="pct"/>
            <w:shd w:val="clear" w:color="auto" w:fill="auto"/>
          </w:tcPr>
          <w:p w14:paraId="4A9257A6" w14:textId="34A373AB" w:rsidR="00A14408" w:rsidRPr="00A23EB0" w:rsidRDefault="00A14408" w:rsidP="00A23F34">
            <w:r w:rsidRPr="00A23EB0">
              <w:t>74.3 ± 21.5</w:t>
            </w:r>
            <w:r w:rsidR="00485C5F" w:rsidRPr="00A23EB0">
              <w:t>*</w:t>
            </w:r>
          </w:p>
          <w:p w14:paraId="6B394927" w14:textId="77777777" w:rsidR="00A14408" w:rsidRPr="00A23EB0" w:rsidRDefault="00A14408" w:rsidP="00A23F34">
            <w:r w:rsidRPr="00A23EB0">
              <w:t>(75.3)</w:t>
            </w:r>
          </w:p>
        </w:tc>
        <w:tc>
          <w:tcPr>
            <w:tcW w:w="542" w:type="pct"/>
            <w:shd w:val="clear" w:color="auto" w:fill="auto"/>
          </w:tcPr>
          <w:p w14:paraId="0FB852CF" w14:textId="77777777" w:rsidR="00A14408" w:rsidRPr="00A23EB0" w:rsidRDefault="00A14408" w:rsidP="00A23F34">
            <w:r w:rsidRPr="00A23EB0">
              <w:t>0.87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46CBC3A2" w14:textId="77777777" w:rsidTr="00A23F34">
        <w:trPr>
          <w:trHeight w:val="303"/>
        </w:trPr>
        <w:tc>
          <w:tcPr>
            <w:tcW w:w="4458" w:type="pct"/>
            <w:gridSpan w:val="5"/>
          </w:tcPr>
          <w:p w14:paraId="12A36CA0" w14:textId="1BB66D12" w:rsidR="00A14408" w:rsidRPr="00A23EB0" w:rsidRDefault="005E3E4C" w:rsidP="00A23F34">
            <w:pPr>
              <w:rPr>
                <w:b/>
                <w:bCs/>
              </w:rPr>
            </w:pPr>
            <w:r w:rsidRPr="00A23EB0">
              <w:rPr>
                <w:b/>
                <w:bCs/>
                <w:lang w:val="en-GB"/>
              </w:rPr>
              <w:t xml:space="preserve">Non-invasive oscillometric central (aortic) </w:t>
            </w:r>
            <w:r w:rsidR="00827975">
              <w:rPr>
                <w:b/>
                <w:bCs/>
                <w:lang w:val="en-GB"/>
              </w:rPr>
              <w:t>BP</w:t>
            </w:r>
          </w:p>
        </w:tc>
        <w:tc>
          <w:tcPr>
            <w:tcW w:w="542" w:type="pct"/>
          </w:tcPr>
          <w:p w14:paraId="228AEDA6" w14:textId="77777777" w:rsidR="00A14408" w:rsidRPr="00A23EB0" w:rsidRDefault="00A14408" w:rsidP="00A23F34">
            <w:pPr>
              <w:rPr>
                <w:b/>
                <w:bCs/>
              </w:rPr>
            </w:pPr>
          </w:p>
        </w:tc>
      </w:tr>
      <w:tr w:rsidR="00A14408" w:rsidRPr="00A23EB0" w14:paraId="52ED3961" w14:textId="77777777" w:rsidTr="007F0522">
        <w:trPr>
          <w:trHeight w:val="254"/>
        </w:trPr>
        <w:tc>
          <w:tcPr>
            <w:tcW w:w="859" w:type="pct"/>
          </w:tcPr>
          <w:p w14:paraId="121CFEE3" w14:textId="77777777" w:rsidR="00A14408" w:rsidRPr="00A23EB0" w:rsidRDefault="00A14408" w:rsidP="00A23F34">
            <w:r w:rsidRPr="00A23EB0">
              <w:t>SBP (mmHg)</w:t>
            </w:r>
          </w:p>
        </w:tc>
        <w:tc>
          <w:tcPr>
            <w:tcW w:w="815" w:type="pct"/>
          </w:tcPr>
          <w:p w14:paraId="7D6B068E" w14:textId="77777777" w:rsidR="00A14408" w:rsidRPr="00A23EB0" w:rsidRDefault="00A14408" w:rsidP="00A23F34">
            <w:r w:rsidRPr="00A23EB0">
              <w:t>137.9 ± 24.2</w:t>
            </w:r>
          </w:p>
          <w:p w14:paraId="0DE7695B" w14:textId="77777777" w:rsidR="00A14408" w:rsidRPr="00A23EB0" w:rsidRDefault="00A14408" w:rsidP="00A23F34">
            <w:r w:rsidRPr="00A23EB0">
              <w:t>(137.6)</w:t>
            </w:r>
          </w:p>
        </w:tc>
        <w:tc>
          <w:tcPr>
            <w:tcW w:w="988" w:type="pct"/>
            <w:shd w:val="clear" w:color="auto" w:fill="auto"/>
          </w:tcPr>
          <w:p w14:paraId="01C16D9A" w14:textId="77777777" w:rsidR="00A14408" w:rsidRPr="00A23EB0" w:rsidRDefault="00A14408" w:rsidP="00A23F34">
            <w:r w:rsidRPr="00A23EB0">
              <w:t>136.4 ± 17.9</w:t>
            </w:r>
          </w:p>
          <w:p w14:paraId="7496607E" w14:textId="77777777" w:rsidR="00A14408" w:rsidRPr="00A23EB0" w:rsidRDefault="00A14408" w:rsidP="00A23F34">
            <w:r w:rsidRPr="00A23EB0">
              <w:t>(137.6)</w:t>
            </w:r>
          </w:p>
        </w:tc>
        <w:tc>
          <w:tcPr>
            <w:tcW w:w="938" w:type="pct"/>
            <w:shd w:val="clear" w:color="auto" w:fill="auto"/>
          </w:tcPr>
          <w:p w14:paraId="4800C0C7" w14:textId="77777777" w:rsidR="00A14408" w:rsidRPr="00A23EB0" w:rsidRDefault="00A14408" w:rsidP="00A23F34">
            <w:r w:rsidRPr="00A23EB0">
              <w:t>136.6 ± 29.4</w:t>
            </w:r>
          </w:p>
          <w:p w14:paraId="5FF07E90" w14:textId="77777777" w:rsidR="00A14408" w:rsidRPr="00A23EB0" w:rsidRDefault="00A14408" w:rsidP="00A23F34">
            <w:r w:rsidRPr="00A23EB0">
              <w:t>(136.9)</w:t>
            </w:r>
          </w:p>
        </w:tc>
        <w:tc>
          <w:tcPr>
            <w:tcW w:w="858" w:type="pct"/>
            <w:shd w:val="clear" w:color="auto" w:fill="auto"/>
          </w:tcPr>
          <w:p w14:paraId="28344636" w14:textId="7D99374A" w:rsidR="00A14408" w:rsidRPr="00A23EB0" w:rsidRDefault="00A14408" w:rsidP="00A23F34">
            <w:r w:rsidRPr="00A23EB0">
              <w:t>140.6 ± 20.9</w:t>
            </w:r>
            <w:r w:rsidR="00485C5F" w:rsidRPr="00A23EB0">
              <w:t>*</w:t>
            </w:r>
          </w:p>
          <w:p w14:paraId="78764EAB" w14:textId="77777777" w:rsidR="00A14408" w:rsidRPr="00A23EB0" w:rsidRDefault="00A14408" w:rsidP="00A23F34">
            <w:r w:rsidRPr="00A23EB0">
              <w:t>(143.1)</w:t>
            </w:r>
          </w:p>
        </w:tc>
        <w:tc>
          <w:tcPr>
            <w:tcW w:w="542" w:type="pct"/>
            <w:shd w:val="clear" w:color="auto" w:fill="auto"/>
          </w:tcPr>
          <w:p w14:paraId="6DB4FA24" w14:textId="77777777" w:rsidR="00A14408" w:rsidRPr="00A23EB0" w:rsidRDefault="00A14408" w:rsidP="00A23F34">
            <w:r w:rsidRPr="00A23EB0">
              <w:t>0.87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2EE3BD6A" w14:textId="77777777" w:rsidTr="007F0522">
        <w:trPr>
          <w:trHeight w:val="258"/>
        </w:trPr>
        <w:tc>
          <w:tcPr>
            <w:tcW w:w="859" w:type="pct"/>
          </w:tcPr>
          <w:p w14:paraId="71BF1347" w14:textId="77777777" w:rsidR="00A14408" w:rsidRPr="00A23EB0" w:rsidRDefault="00A14408" w:rsidP="00A23F34">
            <w:r w:rsidRPr="00A23EB0">
              <w:t>DBP (mmHg)</w:t>
            </w:r>
          </w:p>
        </w:tc>
        <w:tc>
          <w:tcPr>
            <w:tcW w:w="815" w:type="pct"/>
          </w:tcPr>
          <w:p w14:paraId="4A539137" w14:textId="774BA4AD" w:rsidR="00A14408" w:rsidRPr="00A23EB0" w:rsidRDefault="00A14408" w:rsidP="00A23F34">
            <w:r w:rsidRPr="00A23EB0">
              <w:t>67.5 ± 9.4</w:t>
            </w:r>
            <w:r w:rsidR="007F0522" w:rsidRPr="00A23EB0">
              <w:t>***</w:t>
            </w:r>
          </w:p>
          <w:p w14:paraId="02F6BFBA" w14:textId="77777777" w:rsidR="00A14408" w:rsidRPr="00A23EB0" w:rsidRDefault="00A14408" w:rsidP="00A23F34">
            <w:r w:rsidRPr="00A23EB0">
              <w:t>(69.0)</w:t>
            </w:r>
          </w:p>
        </w:tc>
        <w:tc>
          <w:tcPr>
            <w:tcW w:w="988" w:type="pct"/>
            <w:shd w:val="clear" w:color="auto" w:fill="auto"/>
          </w:tcPr>
          <w:p w14:paraId="4F2606C1" w14:textId="77777777" w:rsidR="00A14408" w:rsidRPr="00A23EB0" w:rsidRDefault="00A14408" w:rsidP="00A23F34">
            <w:r w:rsidRPr="00A23EB0">
              <w:t>71.9 ± 9.8</w:t>
            </w:r>
          </w:p>
          <w:p w14:paraId="00DDFF33" w14:textId="77777777" w:rsidR="00A14408" w:rsidRPr="00A23EB0" w:rsidRDefault="00A14408" w:rsidP="00A23F34">
            <w:r w:rsidRPr="00A23EB0">
              <w:t>(70.3)</w:t>
            </w:r>
          </w:p>
        </w:tc>
        <w:tc>
          <w:tcPr>
            <w:tcW w:w="938" w:type="pct"/>
            <w:shd w:val="clear" w:color="auto" w:fill="auto"/>
          </w:tcPr>
          <w:p w14:paraId="5F93ECEA" w14:textId="6049E131" w:rsidR="00A14408" w:rsidRPr="00A23EB0" w:rsidRDefault="00A14408" w:rsidP="00A23F34">
            <w:r w:rsidRPr="00A23EB0">
              <w:t>65.5 ± 9.4</w:t>
            </w:r>
            <w:r w:rsidR="0025563D" w:rsidRPr="00A23EB0">
              <w:t>***</w:t>
            </w:r>
          </w:p>
          <w:p w14:paraId="48F4BF59" w14:textId="77777777" w:rsidR="00A14408" w:rsidRPr="00A23EB0" w:rsidRDefault="00A14408" w:rsidP="00A23F34">
            <w:r w:rsidRPr="00A23EB0">
              <w:t>(66.8)</w:t>
            </w:r>
          </w:p>
        </w:tc>
        <w:tc>
          <w:tcPr>
            <w:tcW w:w="858" w:type="pct"/>
            <w:shd w:val="clear" w:color="auto" w:fill="auto"/>
          </w:tcPr>
          <w:p w14:paraId="705DA5AD" w14:textId="77777777" w:rsidR="00A14408" w:rsidRPr="00A23EB0" w:rsidRDefault="00A14408" w:rsidP="00A23F34">
            <w:r w:rsidRPr="00A23EB0">
              <w:t>67.6 ± 8.9</w:t>
            </w:r>
          </w:p>
          <w:p w14:paraId="53A9D0B6" w14:textId="77777777" w:rsidR="00A14408" w:rsidRPr="00A23EB0" w:rsidRDefault="00A14408" w:rsidP="00A23F34">
            <w:r w:rsidRPr="00A23EB0">
              <w:t>(66.3)</w:t>
            </w:r>
          </w:p>
        </w:tc>
        <w:tc>
          <w:tcPr>
            <w:tcW w:w="542" w:type="pct"/>
            <w:shd w:val="clear" w:color="auto" w:fill="auto"/>
          </w:tcPr>
          <w:p w14:paraId="34B8C17E" w14:textId="77777777" w:rsidR="00A14408" w:rsidRPr="00A23EB0" w:rsidRDefault="00A14408" w:rsidP="00A23F34">
            <w:r w:rsidRPr="00A23EB0">
              <w:t>0.47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15D336C8" w14:textId="77777777" w:rsidTr="007F0522">
        <w:trPr>
          <w:trHeight w:val="276"/>
        </w:trPr>
        <w:tc>
          <w:tcPr>
            <w:tcW w:w="859" w:type="pct"/>
          </w:tcPr>
          <w:p w14:paraId="71E65FA6" w14:textId="77777777" w:rsidR="00A14408" w:rsidRPr="00A23EB0" w:rsidRDefault="00A14408" w:rsidP="00A23F34">
            <w:r w:rsidRPr="00A23EB0">
              <w:t>MAP (mmHg)</w:t>
            </w:r>
          </w:p>
        </w:tc>
        <w:tc>
          <w:tcPr>
            <w:tcW w:w="815" w:type="pct"/>
          </w:tcPr>
          <w:p w14:paraId="2DF062D6" w14:textId="77777777" w:rsidR="00A14408" w:rsidRPr="00A23EB0" w:rsidRDefault="00A14408" w:rsidP="00A23F34">
            <w:r w:rsidRPr="00A23EB0">
              <w:t>94.1 ± 12.6</w:t>
            </w:r>
          </w:p>
          <w:p w14:paraId="7A0C6535" w14:textId="77777777" w:rsidR="00A14408" w:rsidRPr="00A23EB0" w:rsidRDefault="00A14408" w:rsidP="00A23F34">
            <w:r w:rsidRPr="00A23EB0">
              <w:t>(93.9)</w:t>
            </w:r>
          </w:p>
        </w:tc>
        <w:tc>
          <w:tcPr>
            <w:tcW w:w="988" w:type="pct"/>
            <w:shd w:val="clear" w:color="auto" w:fill="auto"/>
          </w:tcPr>
          <w:p w14:paraId="4893AEAB" w14:textId="77777777" w:rsidR="00A14408" w:rsidRPr="00A23EB0" w:rsidRDefault="00A14408" w:rsidP="00A23F34">
            <w:r w:rsidRPr="00A23EB0">
              <w:t>97.4 ± 11.8</w:t>
            </w:r>
          </w:p>
          <w:p w14:paraId="64A0BF3E" w14:textId="77777777" w:rsidR="00A14408" w:rsidRPr="00A23EB0" w:rsidRDefault="00A14408" w:rsidP="00A23F34">
            <w:r w:rsidRPr="00A23EB0">
              <w:t>(96.5)</w:t>
            </w:r>
          </w:p>
        </w:tc>
        <w:tc>
          <w:tcPr>
            <w:tcW w:w="938" w:type="pct"/>
            <w:shd w:val="clear" w:color="auto" w:fill="auto"/>
          </w:tcPr>
          <w:p w14:paraId="05D5A7A9" w14:textId="77777777" w:rsidR="00A14408" w:rsidRPr="00A23EB0" w:rsidRDefault="00A14408" w:rsidP="00A23F34">
            <w:r w:rsidRPr="00A23EB0">
              <w:t>92.0 ± 15.1</w:t>
            </w:r>
          </w:p>
          <w:p w14:paraId="708DB4B7" w14:textId="77777777" w:rsidR="00A14408" w:rsidRPr="00A23EB0" w:rsidRDefault="00A14408" w:rsidP="00A23F34">
            <w:r w:rsidRPr="00A23EB0">
              <w:t>(90.6)</w:t>
            </w:r>
          </w:p>
        </w:tc>
        <w:tc>
          <w:tcPr>
            <w:tcW w:w="858" w:type="pct"/>
            <w:shd w:val="clear" w:color="auto" w:fill="auto"/>
          </w:tcPr>
          <w:p w14:paraId="075AC4C6" w14:textId="77777777" w:rsidR="00A14408" w:rsidRPr="00A23EB0" w:rsidRDefault="00A14408" w:rsidP="00A23F34">
            <w:r w:rsidRPr="00A23EB0">
              <w:t>95.1 ± 9.3</w:t>
            </w:r>
          </w:p>
          <w:p w14:paraId="403B8FCF" w14:textId="77777777" w:rsidR="00A14408" w:rsidRPr="00A23EB0" w:rsidRDefault="00A14408" w:rsidP="00A23F34">
            <w:r w:rsidRPr="00A23EB0">
              <w:t>(95.0)</w:t>
            </w:r>
          </w:p>
        </w:tc>
        <w:tc>
          <w:tcPr>
            <w:tcW w:w="542" w:type="pct"/>
            <w:shd w:val="clear" w:color="auto" w:fill="auto"/>
          </w:tcPr>
          <w:p w14:paraId="4808D4A9" w14:textId="77777777" w:rsidR="00A14408" w:rsidRPr="00A23EB0" w:rsidRDefault="00A14408" w:rsidP="00A23F34">
            <w:r w:rsidRPr="00A23EB0">
              <w:t>0.54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1C58A694" w14:textId="77777777" w:rsidTr="007F0522">
        <w:trPr>
          <w:trHeight w:val="280"/>
        </w:trPr>
        <w:tc>
          <w:tcPr>
            <w:tcW w:w="859" w:type="pct"/>
          </w:tcPr>
          <w:p w14:paraId="62E952E6" w14:textId="77777777" w:rsidR="00A14408" w:rsidRPr="00A23EB0" w:rsidRDefault="00A14408" w:rsidP="00A23F34">
            <w:r w:rsidRPr="00A23EB0">
              <w:t>PP (mmHg)</w:t>
            </w:r>
          </w:p>
        </w:tc>
        <w:tc>
          <w:tcPr>
            <w:tcW w:w="815" w:type="pct"/>
          </w:tcPr>
          <w:p w14:paraId="2C1E1CE5" w14:textId="0B25C0FE" w:rsidR="00A14408" w:rsidRPr="00A23EB0" w:rsidRDefault="00A14408" w:rsidP="00A23F34">
            <w:r w:rsidRPr="00A23EB0">
              <w:t>70.5 ± 22.9</w:t>
            </w:r>
            <w:r w:rsidR="007F0522" w:rsidRPr="00A23EB0">
              <w:t>***</w:t>
            </w:r>
          </w:p>
          <w:p w14:paraId="1A4740C8" w14:textId="77777777" w:rsidR="00A14408" w:rsidRPr="00A23EB0" w:rsidRDefault="00A14408" w:rsidP="00A23F34">
            <w:r w:rsidRPr="00A23EB0">
              <w:t>(68.8)</w:t>
            </w:r>
          </w:p>
        </w:tc>
        <w:tc>
          <w:tcPr>
            <w:tcW w:w="988" w:type="pct"/>
            <w:shd w:val="clear" w:color="auto" w:fill="auto"/>
          </w:tcPr>
          <w:p w14:paraId="3A8CE5FD" w14:textId="77777777" w:rsidR="00A14408" w:rsidRPr="00A23EB0" w:rsidRDefault="00A14408" w:rsidP="00A23F34">
            <w:r w:rsidRPr="00A23EB0">
              <w:t>64.5 ± 16.5</w:t>
            </w:r>
          </w:p>
          <w:p w14:paraId="4A5FF0A1" w14:textId="77777777" w:rsidR="00A14408" w:rsidRPr="00A23EB0" w:rsidRDefault="00A14408" w:rsidP="00A23F34">
            <w:r w:rsidRPr="00A23EB0">
              <w:t>(67.3)</w:t>
            </w:r>
          </w:p>
        </w:tc>
        <w:tc>
          <w:tcPr>
            <w:tcW w:w="938" w:type="pct"/>
            <w:shd w:val="clear" w:color="auto" w:fill="auto"/>
          </w:tcPr>
          <w:p w14:paraId="5D9F2289" w14:textId="0D50FE87" w:rsidR="00A14408" w:rsidRPr="00A23EB0" w:rsidRDefault="00A14408" w:rsidP="00A23F34">
            <w:r w:rsidRPr="00A23EB0">
              <w:t>71.1 ± 25.5</w:t>
            </w:r>
            <w:r w:rsidR="0025563D" w:rsidRPr="00A23EB0">
              <w:t>*</w:t>
            </w:r>
          </w:p>
          <w:p w14:paraId="3CFCB7A3" w14:textId="77777777" w:rsidR="00A14408" w:rsidRPr="00A23EB0" w:rsidRDefault="00A14408" w:rsidP="00A23F34">
            <w:r w:rsidRPr="00A23EB0">
              <w:t>(66.6)</w:t>
            </w:r>
          </w:p>
        </w:tc>
        <w:tc>
          <w:tcPr>
            <w:tcW w:w="858" w:type="pct"/>
            <w:shd w:val="clear" w:color="auto" w:fill="auto"/>
          </w:tcPr>
          <w:p w14:paraId="461DC833" w14:textId="6E3C2631" w:rsidR="00A14408" w:rsidRPr="00A23EB0" w:rsidRDefault="00A14408" w:rsidP="00A23F34">
            <w:r w:rsidRPr="00A23EB0">
              <w:t>72.9 ± 22.9</w:t>
            </w:r>
            <w:r w:rsidR="00485C5F" w:rsidRPr="00A23EB0">
              <w:t>***</w:t>
            </w:r>
          </w:p>
          <w:p w14:paraId="7F961A26" w14:textId="77777777" w:rsidR="00A14408" w:rsidRPr="00A23EB0" w:rsidRDefault="00A14408" w:rsidP="00A23F34">
            <w:r w:rsidRPr="00A23EB0">
              <w:t>(75.4)</w:t>
            </w:r>
          </w:p>
        </w:tc>
        <w:tc>
          <w:tcPr>
            <w:tcW w:w="542" w:type="pct"/>
            <w:shd w:val="clear" w:color="auto" w:fill="auto"/>
          </w:tcPr>
          <w:p w14:paraId="3C762AE7" w14:textId="77777777" w:rsidR="00A14408" w:rsidRPr="00A23EB0" w:rsidRDefault="00A14408" w:rsidP="00A23F34">
            <w:r w:rsidRPr="00A23EB0">
              <w:t>0.67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71150F4A" w14:textId="77777777" w:rsidTr="005E3E4C">
        <w:trPr>
          <w:trHeight w:val="280"/>
        </w:trPr>
        <w:tc>
          <w:tcPr>
            <w:tcW w:w="5000" w:type="pct"/>
            <w:gridSpan w:val="6"/>
          </w:tcPr>
          <w:p w14:paraId="7919E28C" w14:textId="1EE5CD7E" w:rsidR="005E3E4C" w:rsidRPr="00A23EB0" w:rsidRDefault="005E3E4C" w:rsidP="005E3E4C">
            <w:r w:rsidRPr="00A23EB0">
              <w:rPr>
                <w:b/>
                <w:bCs/>
              </w:rPr>
              <w:t xml:space="preserve">Oscillometric brachial </w:t>
            </w:r>
            <w:r w:rsidR="00827975">
              <w:rPr>
                <w:b/>
                <w:bCs/>
              </w:rPr>
              <w:t>BP</w:t>
            </w:r>
          </w:p>
        </w:tc>
      </w:tr>
      <w:tr w:rsidR="005E3E4C" w:rsidRPr="00A23EB0" w14:paraId="7B9EF2E9" w14:textId="77777777" w:rsidTr="007F0522">
        <w:trPr>
          <w:trHeight w:val="280"/>
        </w:trPr>
        <w:tc>
          <w:tcPr>
            <w:tcW w:w="859" w:type="pct"/>
          </w:tcPr>
          <w:p w14:paraId="42595EB7" w14:textId="09F35A4C" w:rsidR="005E3E4C" w:rsidRPr="00A23EB0" w:rsidRDefault="005E3E4C" w:rsidP="005E3E4C">
            <w:r w:rsidRPr="00A23EB0">
              <w:t>SBP (mmHg)</w:t>
            </w:r>
          </w:p>
        </w:tc>
        <w:tc>
          <w:tcPr>
            <w:tcW w:w="815" w:type="pct"/>
          </w:tcPr>
          <w:p w14:paraId="57DBD9CB" w14:textId="77777777" w:rsidR="005E3E4C" w:rsidRPr="00A23EB0" w:rsidRDefault="005E3E4C" w:rsidP="005E3E4C">
            <w:r w:rsidRPr="00A23EB0">
              <w:t>142.4 ± 21.3</w:t>
            </w:r>
          </w:p>
          <w:p w14:paraId="79935E3B" w14:textId="283F25D3" w:rsidR="005E3E4C" w:rsidRPr="00A23EB0" w:rsidRDefault="005E3E4C" w:rsidP="005E3E4C">
            <w:r w:rsidRPr="00A23EB0">
              <w:t>(140.0)</w:t>
            </w:r>
          </w:p>
        </w:tc>
        <w:tc>
          <w:tcPr>
            <w:tcW w:w="988" w:type="pct"/>
            <w:shd w:val="clear" w:color="auto" w:fill="auto"/>
          </w:tcPr>
          <w:p w14:paraId="199AEAC5" w14:textId="77777777" w:rsidR="005E3E4C" w:rsidRPr="00A23EB0" w:rsidRDefault="005E3E4C" w:rsidP="005E3E4C">
            <w:r w:rsidRPr="00A23EB0">
              <w:t>143.1 ± 16.0</w:t>
            </w:r>
          </w:p>
          <w:p w14:paraId="2592EFC7" w14:textId="672D363F" w:rsidR="005E3E4C" w:rsidRPr="00A23EB0" w:rsidRDefault="005E3E4C" w:rsidP="005E3E4C">
            <w:r w:rsidRPr="00A23EB0">
              <w:t>(138.0)</w:t>
            </w:r>
          </w:p>
        </w:tc>
        <w:tc>
          <w:tcPr>
            <w:tcW w:w="938" w:type="pct"/>
            <w:shd w:val="clear" w:color="auto" w:fill="auto"/>
          </w:tcPr>
          <w:p w14:paraId="4C86EEF2" w14:textId="77777777" w:rsidR="005E3E4C" w:rsidRPr="00A23EB0" w:rsidRDefault="005E3E4C" w:rsidP="005E3E4C">
            <w:r w:rsidRPr="00A23EB0">
              <w:t>139.8 ± 26.3</w:t>
            </w:r>
          </w:p>
          <w:p w14:paraId="11055FF7" w14:textId="6F898E81" w:rsidR="005E3E4C" w:rsidRPr="00A23EB0" w:rsidRDefault="005E3E4C" w:rsidP="005E3E4C">
            <w:r w:rsidRPr="00A23EB0">
              <w:t>(139.0)</w:t>
            </w:r>
          </w:p>
        </w:tc>
        <w:tc>
          <w:tcPr>
            <w:tcW w:w="858" w:type="pct"/>
            <w:shd w:val="clear" w:color="auto" w:fill="auto"/>
          </w:tcPr>
          <w:p w14:paraId="0B2CEDD7" w14:textId="77777777" w:rsidR="005E3E4C" w:rsidRPr="00A23EB0" w:rsidRDefault="005E3E4C" w:rsidP="005E3E4C">
            <w:r w:rsidRPr="00A23EB0">
              <w:t>145.4 ± 17.1</w:t>
            </w:r>
          </w:p>
          <w:p w14:paraId="163F42D3" w14:textId="55AD1810" w:rsidR="005E3E4C" w:rsidRPr="00A23EB0" w:rsidRDefault="005E3E4C" w:rsidP="005E3E4C">
            <w:r w:rsidRPr="00A23EB0">
              <w:t>(145.0)</w:t>
            </w:r>
          </w:p>
        </w:tc>
        <w:tc>
          <w:tcPr>
            <w:tcW w:w="542" w:type="pct"/>
            <w:shd w:val="clear" w:color="auto" w:fill="auto"/>
          </w:tcPr>
          <w:p w14:paraId="13F3660E" w14:textId="6C80F82C" w:rsidR="005E3E4C" w:rsidRPr="00A23EB0" w:rsidRDefault="005E3E4C" w:rsidP="005E3E4C">
            <w:r w:rsidRPr="00A23EB0">
              <w:t>0.73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459DA3FE" w14:textId="77777777" w:rsidTr="007F0522">
        <w:trPr>
          <w:trHeight w:val="280"/>
        </w:trPr>
        <w:tc>
          <w:tcPr>
            <w:tcW w:w="859" w:type="pct"/>
          </w:tcPr>
          <w:p w14:paraId="00CCD19D" w14:textId="2ABDB270" w:rsidR="005E3E4C" w:rsidRPr="00A23EB0" w:rsidRDefault="005E3E4C" w:rsidP="005E3E4C">
            <w:r w:rsidRPr="00A23EB0">
              <w:t>DBP (mmHg)</w:t>
            </w:r>
          </w:p>
        </w:tc>
        <w:tc>
          <w:tcPr>
            <w:tcW w:w="815" w:type="pct"/>
          </w:tcPr>
          <w:p w14:paraId="4A732F4E" w14:textId="77777777" w:rsidR="005E3E4C" w:rsidRPr="00A23EB0" w:rsidRDefault="005E3E4C" w:rsidP="005E3E4C">
            <w:r w:rsidRPr="00A23EB0">
              <w:t>78.2 ± 8.4</w:t>
            </w:r>
          </w:p>
          <w:p w14:paraId="4C921BBF" w14:textId="3FEA9B27" w:rsidR="005E3E4C" w:rsidRPr="00A23EB0" w:rsidRDefault="005E3E4C" w:rsidP="005E3E4C">
            <w:r w:rsidRPr="00A23EB0">
              <w:t>(78.0)</w:t>
            </w:r>
          </w:p>
        </w:tc>
        <w:tc>
          <w:tcPr>
            <w:tcW w:w="988" w:type="pct"/>
            <w:shd w:val="clear" w:color="auto" w:fill="auto"/>
          </w:tcPr>
          <w:p w14:paraId="264EFC83" w14:textId="77777777" w:rsidR="005E3E4C" w:rsidRPr="00A23EB0" w:rsidRDefault="005E3E4C" w:rsidP="005E3E4C">
            <w:r w:rsidRPr="00A23EB0">
              <w:t>80.3 ± 9.2</w:t>
            </w:r>
          </w:p>
          <w:p w14:paraId="1C3F5292" w14:textId="3F3A0329" w:rsidR="005E3E4C" w:rsidRPr="00A23EB0" w:rsidRDefault="005E3E4C" w:rsidP="005E3E4C">
            <w:r w:rsidRPr="00A23EB0">
              <w:t>(77.0)</w:t>
            </w:r>
          </w:p>
        </w:tc>
        <w:tc>
          <w:tcPr>
            <w:tcW w:w="938" w:type="pct"/>
            <w:shd w:val="clear" w:color="auto" w:fill="auto"/>
          </w:tcPr>
          <w:p w14:paraId="2F980001" w14:textId="77777777" w:rsidR="005E3E4C" w:rsidRPr="00A23EB0" w:rsidRDefault="005E3E4C" w:rsidP="005E3E4C">
            <w:r w:rsidRPr="00A23EB0">
              <w:t>76.1 ± 8.9**</w:t>
            </w:r>
          </w:p>
          <w:p w14:paraId="444F645C" w14:textId="75450478" w:rsidR="005E3E4C" w:rsidRPr="00A23EB0" w:rsidRDefault="005E3E4C" w:rsidP="005E3E4C">
            <w:r w:rsidRPr="00A23EB0">
              <w:t>(77.0)</w:t>
            </w:r>
          </w:p>
        </w:tc>
        <w:tc>
          <w:tcPr>
            <w:tcW w:w="858" w:type="pct"/>
            <w:shd w:val="clear" w:color="auto" w:fill="auto"/>
          </w:tcPr>
          <w:p w14:paraId="73C97530" w14:textId="77777777" w:rsidR="005E3E4C" w:rsidRPr="00A23EB0" w:rsidRDefault="005E3E4C" w:rsidP="005E3E4C">
            <w:r w:rsidRPr="00A23EB0">
              <w:t>79.7 ± 7.2</w:t>
            </w:r>
          </w:p>
          <w:p w14:paraId="34C9F58A" w14:textId="12A1AD8C" w:rsidR="005E3E4C" w:rsidRPr="00A23EB0" w:rsidRDefault="005E3E4C" w:rsidP="005E3E4C">
            <w:r w:rsidRPr="00A23EB0">
              <w:t>(81.0)</w:t>
            </w:r>
          </w:p>
        </w:tc>
        <w:tc>
          <w:tcPr>
            <w:tcW w:w="542" w:type="pct"/>
            <w:shd w:val="clear" w:color="auto" w:fill="auto"/>
          </w:tcPr>
          <w:p w14:paraId="42DD79FD" w14:textId="5F8B981E" w:rsidR="005E3E4C" w:rsidRPr="00A23EB0" w:rsidRDefault="005E3E4C" w:rsidP="005E3E4C">
            <w:r w:rsidRPr="00A23EB0">
              <w:t>0.30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28A66131" w14:textId="77777777" w:rsidTr="007F0522">
        <w:trPr>
          <w:trHeight w:val="280"/>
        </w:trPr>
        <w:tc>
          <w:tcPr>
            <w:tcW w:w="859" w:type="pct"/>
          </w:tcPr>
          <w:p w14:paraId="500220C9" w14:textId="0957A2F3" w:rsidR="005E3E4C" w:rsidRPr="00A23EB0" w:rsidRDefault="005E3E4C" w:rsidP="005E3E4C">
            <w:r w:rsidRPr="00A23EB0">
              <w:t>MAP (mmHg)</w:t>
            </w:r>
          </w:p>
        </w:tc>
        <w:tc>
          <w:tcPr>
            <w:tcW w:w="815" w:type="pct"/>
          </w:tcPr>
          <w:p w14:paraId="0212F4E9" w14:textId="77777777" w:rsidR="005E3E4C" w:rsidRPr="00A23EB0" w:rsidRDefault="005E3E4C" w:rsidP="005E3E4C">
            <w:r w:rsidRPr="00A23EB0">
              <w:t>101.6 ± 14.6</w:t>
            </w:r>
          </w:p>
          <w:p w14:paraId="7CB0A49E" w14:textId="2C4A3DB3" w:rsidR="005E3E4C" w:rsidRPr="00A23EB0" w:rsidRDefault="005E3E4C" w:rsidP="005E3E4C">
            <w:r w:rsidRPr="00A23EB0">
              <w:t>(101.0)</w:t>
            </w:r>
          </w:p>
        </w:tc>
        <w:tc>
          <w:tcPr>
            <w:tcW w:w="988" w:type="pct"/>
            <w:shd w:val="clear" w:color="auto" w:fill="auto"/>
          </w:tcPr>
          <w:p w14:paraId="372DD891" w14:textId="77777777" w:rsidR="005E3E4C" w:rsidRPr="00A23EB0" w:rsidRDefault="005E3E4C" w:rsidP="005E3E4C">
            <w:r w:rsidRPr="00A23EB0">
              <w:t>99.3 ± 12.7</w:t>
            </w:r>
          </w:p>
          <w:p w14:paraId="1FA84D4B" w14:textId="74DA09AA" w:rsidR="005E3E4C" w:rsidRPr="00A23EB0" w:rsidRDefault="005E3E4C" w:rsidP="005E3E4C">
            <w:r w:rsidRPr="00A23EB0">
              <w:t>(98.0)</w:t>
            </w:r>
          </w:p>
        </w:tc>
        <w:tc>
          <w:tcPr>
            <w:tcW w:w="938" w:type="pct"/>
            <w:shd w:val="clear" w:color="auto" w:fill="auto"/>
          </w:tcPr>
          <w:p w14:paraId="6BB1BA89" w14:textId="77777777" w:rsidR="005E3E4C" w:rsidRPr="00A23EB0" w:rsidRDefault="005E3E4C" w:rsidP="005E3E4C">
            <w:r w:rsidRPr="00A23EB0">
              <w:t>99.8 ± 17.6</w:t>
            </w:r>
          </w:p>
          <w:p w14:paraId="16A9EE85" w14:textId="1C4E1CAC" w:rsidR="005E3E4C" w:rsidRPr="00A23EB0" w:rsidRDefault="005E3E4C" w:rsidP="005E3E4C">
            <w:r w:rsidRPr="00A23EB0">
              <w:t>(101.0)</w:t>
            </w:r>
          </w:p>
        </w:tc>
        <w:tc>
          <w:tcPr>
            <w:tcW w:w="858" w:type="pct"/>
            <w:shd w:val="clear" w:color="auto" w:fill="auto"/>
          </w:tcPr>
          <w:p w14:paraId="7BAEB28B" w14:textId="77777777" w:rsidR="005E3E4C" w:rsidRPr="00A23EB0" w:rsidRDefault="005E3E4C" w:rsidP="005E3E4C">
            <w:r w:rsidRPr="00A23EB0">
              <w:t>105.1 ± 11.2</w:t>
            </w:r>
          </w:p>
          <w:p w14:paraId="1030279B" w14:textId="78048A4F" w:rsidR="005E3E4C" w:rsidRPr="00A23EB0" w:rsidRDefault="005E3E4C" w:rsidP="005E3E4C">
            <w:r w:rsidRPr="00A23EB0">
              <w:t>(106.0)</w:t>
            </w:r>
          </w:p>
        </w:tc>
        <w:tc>
          <w:tcPr>
            <w:tcW w:w="542" w:type="pct"/>
            <w:shd w:val="clear" w:color="auto" w:fill="auto"/>
          </w:tcPr>
          <w:p w14:paraId="226C1D22" w14:textId="613AF6CD" w:rsidR="005E3E4C" w:rsidRPr="00A23EB0" w:rsidRDefault="005E3E4C" w:rsidP="005E3E4C">
            <w:r w:rsidRPr="00A23EB0">
              <w:t>0.49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11140CDF" w14:textId="77777777" w:rsidTr="007F0522">
        <w:trPr>
          <w:trHeight w:val="280"/>
        </w:trPr>
        <w:tc>
          <w:tcPr>
            <w:tcW w:w="859" w:type="pct"/>
          </w:tcPr>
          <w:p w14:paraId="493A79E4" w14:textId="2E1B0B4A" w:rsidR="005E3E4C" w:rsidRPr="00A23EB0" w:rsidRDefault="005E3E4C" w:rsidP="005E3E4C">
            <w:r w:rsidRPr="00A23EB0">
              <w:t>PP (mmHg)</w:t>
            </w:r>
          </w:p>
        </w:tc>
        <w:tc>
          <w:tcPr>
            <w:tcW w:w="815" w:type="pct"/>
          </w:tcPr>
          <w:p w14:paraId="5E8CD02D" w14:textId="77777777" w:rsidR="005E3E4C" w:rsidRPr="00A23EB0" w:rsidRDefault="005E3E4C" w:rsidP="005E3E4C">
            <w:r w:rsidRPr="00A23EB0">
              <w:t>64.2 ± 17.6**</w:t>
            </w:r>
          </w:p>
          <w:p w14:paraId="6362EA01" w14:textId="5B1B3453" w:rsidR="005E3E4C" w:rsidRPr="00A23EB0" w:rsidRDefault="005E3E4C" w:rsidP="005E3E4C">
            <w:r w:rsidRPr="00A23EB0">
              <w:t>(65.0)</w:t>
            </w:r>
          </w:p>
        </w:tc>
        <w:tc>
          <w:tcPr>
            <w:tcW w:w="988" w:type="pct"/>
            <w:shd w:val="clear" w:color="auto" w:fill="auto"/>
          </w:tcPr>
          <w:p w14:paraId="3DB33629" w14:textId="77777777" w:rsidR="005E3E4C" w:rsidRPr="00A23EB0" w:rsidRDefault="005E3E4C" w:rsidP="005E3E4C">
            <w:r w:rsidRPr="00A23EB0">
              <w:t>62.8 ± 10.6</w:t>
            </w:r>
          </w:p>
          <w:p w14:paraId="64B821D2" w14:textId="1F318CDA" w:rsidR="005E3E4C" w:rsidRPr="00A23EB0" w:rsidRDefault="005E3E4C" w:rsidP="005E3E4C">
            <w:r w:rsidRPr="00A23EB0">
              <w:t>(65.0)</w:t>
            </w:r>
          </w:p>
        </w:tc>
        <w:tc>
          <w:tcPr>
            <w:tcW w:w="938" w:type="pct"/>
            <w:shd w:val="clear" w:color="auto" w:fill="auto"/>
          </w:tcPr>
          <w:p w14:paraId="4AF54563" w14:textId="77777777" w:rsidR="005E3E4C" w:rsidRPr="00A23EB0" w:rsidRDefault="005E3E4C" w:rsidP="005E3E4C">
            <w:r w:rsidRPr="00A23EB0">
              <w:t>63.7 ± 21.4</w:t>
            </w:r>
          </w:p>
          <w:p w14:paraId="06F65FFE" w14:textId="3E73B7AA" w:rsidR="005E3E4C" w:rsidRPr="00A23EB0" w:rsidRDefault="005E3E4C" w:rsidP="005E3E4C">
            <w:r w:rsidRPr="00A23EB0">
              <w:t>(63.0)</w:t>
            </w:r>
          </w:p>
        </w:tc>
        <w:tc>
          <w:tcPr>
            <w:tcW w:w="858" w:type="pct"/>
            <w:shd w:val="clear" w:color="auto" w:fill="auto"/>
          </w:tcPr>
          <w:p w14:paraId="7859C048" w14:textId="77777777" w:rsidR="005E3E4C" w:rsidRPr="00A23EB0" w:rsidRDefault="005E3E4C" w:rsidP="005E3E4C">
            <w:r w:rsidRPr="00A23EB0">
              <w:t>65.7 ± 16.1*</w:t>
            </w:r>
          </w:p>
          <w:p w14:paraId="34CD3990" w14:textId="26328DF5" w:rsidR="005E3E4C" w:rsidRPr="00A23EB0" w:rsidRDefault="005E3E4C" w:rsidP="005E3E4C">
            <w:r w:rsidRPr="00A23EB0">
              <w:t>(71.0)</w:t>
            </w:r>
          </w:p>
        </w:tc>
        <w:tc>
          <w:tcPr>
            <w:tcW w:w="542" w:type="pct"/>
            <w:shd w:val="clear" w:color="auto" w:fill="auto"/>
          </w:tcPr>
          <w:p w14:paraId="40261C2F" w14:textId="7C7CB6F5" w:rsidR="005E3E4C" w:rsidRPr="00A23EB0" w:rsidRDefault="005E3E4C" w:rsidP="005E3E4C">
            <w:r w:rsidRPr="00A23EB0">
              <w:t>0.91</w:t>
            </w:r>
            <w:r w:rsidRPr="00A23EB0">
              <w:rPr>
                <w:vertAlign w:val="superscript"/>
              </w:rPr>
              <w:t>#</w:t>
            </w:r>
          </w:p>
        </w:tc>
      </w:tr>
    </w:tbl>
    <w:p w14:paraId="0FFB3A42" w14:textId="5A83A073" w:rsidR="00A14408" w:rsidRPr="00A23EB0" w:rsidRDefault="00A14408" w:rsidP="00485C5F">
      <w:pPr>
        <w:jc w:val="both"/>
        <w:rPr>
          <w:i/>
          <w:iCs/>
          <w:sz w:val="20"/>
          <w:szCs w:val="20"/>
          <w:lang w:val="en-US"/>
        </w:rPr>
      </w:pPr>
      <w:r w:rsidRPr="00A23EB0">
        <w:rPr>
          <w:i/>
          <w:iCs/>
          <w:sz w:val="20"/>
          <w:szCs w:val="20"/>
          <w:lang w:val="en-US"/>
        </w:rPr>
        <w:t>Data are mean ± SD (Median). Normal weight, BMI: 18.5-24.9 kg/m</w:t>
      </w:r>
      <w:r w:rsidRPr="00A23EB0">
        <w:rPr>
          <w:i/>
          <w:iCs/>
          <w:sz w:val="20"/>
          <w:szCs w:val="20"/>
          <w:vertAlign w:val="superscript"/>
          <w:lang w:val="en-US"/>
        </w:rPr>
        <w:t>2</w:t>
      </w:r>
      <w:r w:rsidRPr="00A23EB0">
        <w:rPr>
          <w:i/>
          <w:iCs/>
          <w:sz w:val="20"/>
          <w:szCs w:val="20"/>
          <w:lang w:val="en-US"/>
        </w:rPr>
        <w:t>; Overweight, BMI: 25.0-29.9 kg/m</w:t>
      </w:r>
      <w:r w:rsidRPr="00A23EB0">
        <w:rPr>
          <w:i/>
          <w:iCs/>
          <w:sz w:val="20"/>
          <w:szCs w:val="20"/>
          <w:vertAlign w:val="superscript"/>
          <w:lang w:val="en-US"/>
        </w:rPr>
        <w:t>2</w:t>
      </w:r>
      <w:r w:rsidRPr="00A23EB0">
        <w:rPr>
          <w:i/>
          <w:iCs/>
          <w:sz w:val="20"/>
          <w:szCs w:val="20"/>
          <w:lang w:val="en-US"/>
        </w:rPr>
        <w:t>; Obesity, BMI: ≥30 kg/m</w:t>
      </w:r>
      <w:r w:rsidRPr="00A23EB0">
        <w:rPr>
          <w:i/>
          <w:iCs/>
          <w:sz w:val="20"/>
          <w:szCs w:val="20"/>
          <w:vertAlign w:val="superscript"/>
          <w:lang w:val="en-US"/>
        </w:rPr>
        <w:t>2</w:t>
      </w:r>
      <w:r w:rsidRPr="00A23EB0">
        <w:rPr>
          <w:i/>
          <w:iCs/>
          <w:sz w:val="20"/>
          <w:szCs w:val="20"/>
          <w:lang w:val="en-US"/>
        </w:rPr>
        <w:t>. BMI, body mass index;</w:t>
      </w:r>
      <w:r w:rsidR="00827975">
        <w:rPr>
          <w:i/>
          <w:iCs/>
          <w:sz w:val="20"/>
          <w:szCs w:val="20"/>
          <w:lang w:val="en-US"/>
        </w:rPr>
        <w:t xml:space="preserve"> BP, blood pressure;</w:t>
      </w:r>
      <w:r w:rsidRPr="00A23EB0">
        <w:rPr>
          <w:i/>
          <w:iCs/>
          <w:sz w:val="20"/>
          <w:szCs w:val="20"/>
          <w:lang w:val="en-US"/>
        </w:rPr>
        <w:t xml:space="preserve"> SBP, systolic blood pressure; DBP, diastolic blood pressure; MAP, mean arterial pressure; PP, pulse pressure; P value: </w:t>
      </w:r>
      <w:r w:rsidRPr="00A23EB0">
        <w:rPr>
          <w:i/>
          <w:iCs/>
          <w:sz w:val="20"/>
          <w:szCs w:val="20"/>
          <w:vertAlign w:val="superscript"/>
          <w:lang w:val="en-US"/>
        </w:rPr>
        <w:t>#</w:t>
      </w:r>
      <w:r w:rsidRPr="00A23EB0">
        <w:rPr>
          <w:i/>
          <w:iCs/>
          <w:sz w:val="20"/>
          <w:szCs w:val="20"/>
          <w:lang w:val="en-US"/>
        </w:rPr>
        <w:t>one-way analysis of variance</w:t>
      </w:r>
      <w:r w:rsidR="005518C0" w:rsidRPr="00A23EB0">
        <w:rPr>
          <w:i/>
          <w:iCs/>
          <w:sz w:val="20"/>
          <w:szCs w:val="20"/>
          <w:lang w:val="en-US"/>
        </w:rPr>
        <w:t>.</w:t>
      </w:r>
      <w:r w:rsidR="00485C5F" w:rsidRPr="00A23EB0">
        <w:rPr>
          <w:i/>
          <w:iCs/>
          <w:sz w:val="20"/>
          <w:szCs w:val="20"/>
          <w:lang w:val="en-US"/>
        </w:rPr>
        <w:t xml:space="preserve"> </w:t>
      </w:r>
      <w:r w:rsidR="005518C0" w:rsidRPr="00A23EB0">
        <w:rPr>
          <w:i/>
          <w:iCs/>
          <w:sz w:val="20"/>
          <w:szCs w:val="20"/>
          <w:lang w:val="en-US"/>
        </w:rPr>
        <w:t xml:space="preserve">Sex </w:t>
      </w:r>
      <w:r w:rsidR="00485C5F" w:rsidRPr="00A23EB0">
        <w:rPr>
          <w:i/>
          <w:iCs/>
          <w:sz w:val="20"/>
          <w:szCs w:val="20"/>
          <w:lang w:val="en-US"/>
        </w:rPr>
        <w:t>comparison between the total group and the groups with the same BMI was performed using Student's t-test.</w:t>
      </w:r>
    </w:p>
    <w:p w14:paraId="604E7D22" w14:textId="496B0F98" w:rsidR="001078D8" w:rsidRPr="00A23EB0" w:rsidRDefault="001078D8" w:rsidP="001078D8">
      <w:pPr>
        <w:jc w:val="both"/>
        <w:rPr>
          <w:i/>
          <w:iCs/>
          <w:sz w:val="20"/>
          <w:szCs w:val="20"/>
          <w:lang w:val="en-GB"/>
        </w:rPr>
      </w:pPr>
      <w:r w:rsidRPr="00A23EB0">
        <w:rPr>
          <w:i/>
          <w:iCs/>
          <w:sz w:val="20"/>
          <w:szCs w:val="20"/>
          <w:lang w:val="en-GB"/>
        </w:rPr>
        <w:t>*P&lt;0.05</w:t>
      </w:r>
      <w:r w:rsidR="00EB2BDC" w:rsidRPr="00A23EB0">
        <w:rPr>
          <w:i/>
          <w:iCs/>
          <w:sz w:val="20"/>
          <w:szCs w:val="20"/>
          <w:lang w:val="en-GB"/>
        </w:rPr>
        <w:t>, comparison</w:t>
      </w:r>
      <w:r w:rsidRPr="00A23EB0">
        <w:rPr>
          <w:i/>
          <w:iCs/>
          <w:sz w:val="20"/>
          <w:szCs w:val="20"/>
          <w:lang w:val="en-GB"/>
        </w:rPr>
        <w:t xml:space="preserve"> with male group (</w:t>
      </w:r>
      <w:r w:rsidR="006B3BE3">
        <w:rPr>
          <w:i/>
          <w:iCs/>
          <w:sz w:val="20"/>
          <w:szCs w:val="20"/>
          <w:lang w:val="en-GB"/>
        </w:rPr>
        <w:t xml:space="preserve">Table in S1 </w:t>
      </w:r>
      <w:r w:rsidRPr="00A23EB0">
        <w:rPr>
          <w:i/>
          <w:iCs/>
          <w:sz w:val="20"/>
          <w:szCs w:val="20"/>
          <w:lang w:val="en-GB"/>
        </w:rPr>
        <w:t>Table)</w:t>
      </w:r>
    </w:p>
    <w:p w14:paraId="3E235C9D" w14:textId="471001F2" w:rsidR="001078D8" w:rsidRPr="00A23EB0" w:rsidRDefault="001078D8" w:rsidP="001078D8">
      <w:pPr>
        <w:jc w:val="both"/>
        <w:rPr>
          <w:i/>
          <w:iCs/>
          <w:sz w:val="20"/>
          <w:szCs w:val="20"/>
          <w:lang w:val="en-GB"/>
        </w:rPr>
      </w:pPr>
      <w:r w:rsidRPr="00A23EB0">
        <w:rPr>
          <w:i/>
          <w:iCs/>
          <w:sz w:val="20"/>
          <w:szCs w:val="20"/>
          <w:lang w:val="en-GB"/>
        </w:rPr>
        <w:t>**P&lt;0.01</w:t>
      </w:r>
      <w:r w:rsidR="00EB2BDC" w:rsidRPr="00A23EB0">
        <w:rPr>
          <w:i/>
          <w:iCs/>
          <w:sz w:val="20"/>
          <w:szCs w:val="20"/>
          <w:lang w:val="en-GB"/>
        </w:rPr>
        <w:t>, comparison</w:t>
      </w:r>
      <w:r w:rsidRPr="00A23EB0">
        <w:rPr>
          <w:i/>
          <w:iCs/>
          <w:sz w:val="20"/>
          <w:szCs w:val="20"/>
          <w:lang w:val="en-GB"/>
        </w:rPr>
        <w:t xml:space="preserve"> with male group (</w:t>
      </w:r>
      <w:r w:rsidR="006B3BE3">
        <w:rPr>
          <w:i/>
          <w:iCs/>
          <w:sz w:val="20"/>
          <w:szCs w:val="20"/>
          <w:lang w:val="en-GB"/>
        </w:rPr>
        <w:t xml:space="preserve">Table in S1 </w:t>
      </w:r>
      <w:r w:rsidRPr="00A23EB0">
        <w:rPr>
          <w:i/>
          <w:iCs/>
          <w:sz w:val="20"/>
          <w:szCs w:val="20"/>
          <w:lang w:val="en-GB"/>
        </w:rPr>
        <w:t>Table)</w:t>
      </w:r>
    </w:p>
    <w:p w14:paraId="02867BCB" w14:textId="5C583B9C" w:rsidR="0053780F" w:rsidRPr="00AF5E22" w:rsidRDefault="001078D8" w:rsidP="00AF5E22">
      <w:pPr>
        <w:jc w:val="both"/>
        <w:rPr>
          <w:i/>
          <w:iCs/>
          <w:sz w:val="20"/>
          <w:szCs w:val="20"/>
          <w:lang w:val="en-GB"/>
        </w:rPr>
      </w:pPr>
      <w:r w:rsidRPr="00A23EB0">
        <w:rPr>
          <w:i/>
          <w:iCs/>
          <w:sz w:val="20"/>
          <w:szCs w:val="20"/>
          <w:lang w:val="en-GB"/>
        </w:rPr>
        <w:t>***P&lt;0.001</w:t>
      </w:r>
      <w:r w:rsidR="00EB2BDC" w:rsidRPr="00A23EB0">
        <w:rPr>
          <w:i/>
          <w:iCs/>
          <w:sz w:val="20"/>
          <w:szCs w:val="20"/>
          <w:lang w:val="en-GB"/>
        </w:rPr>
        <w:t>, comparison</w:t>
      </w:r>
      <w:r w:rsidRPr="00A23EB0">
        <w:rPr>
          <w:i/>
          <w:iCs/>
          <w:sz w:val="20"/>
          <w:szCs w:val="20"/>
          <w:lang w:val="en-GB"/>
        </w:rPr>
        <w:t xml:space="preserve"> with male group (</w:t>
      </w:r>
      <w:r w:rsidR="006B3BE3">
        <w:rPr>
          <w:i/>
          <w:iCs/>
          <w:sz w:val="20"/>
          <w:szCs w:val="20"/>
          <w:lang w:val="en-GB"/>
        </w:rPr>
        <w:t xml:space="preserve">Table in S1 </w:t>
      </w:r>
      <w:r w:rsidRPr="00A23EB0">
        <w:rPr>
          <w:i/>
          <w:iCs/>
          <w:sz w:val="20"/>
          <w:szCs w:val="20"/>
          <w:lang w:val="en-GB"/>
        </w:rPr>
        <w:t>Table)</w:t>
      </w:r>
    </w:p>
    <w:sectPr w:rsidR="0053780F" w:rsidRPr="00AF5E22" w:rsidSect="0056149C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92304" w14:textId="77777777" w:rsidR="00955CA6" w:rsidRDefault="00955CA6" w:rsidP="006A4433">
      <w:r>
        <w:separator/>
      </w:r>
    </w:p>
  </w:endnote>
  <w:endnote w:type="continuationSeparator" w:id="0">
    <w:p w14:paraId="21A26DF2" w14:textId="77777777" w:rsidR="00955CA6" w:rsidRDefault="00955CA6" w:rsidP="006A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90145109"/>
      <w:docPartObj>
        <w:docPartGallery w:val="Page Numbers (Bottom of Page)"/>
        <w:docPartUnique/>
      </w:docPartObj>
    </w:sdtPr>
    <w:sdtContent>
      <w:p w14:paraId="7022DACE" w14:textId="7A03A48E" w:rsidR="005850B5" w:rsidRDefault="005850B5" w:rsidP="0084109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A1797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430F625" w14:textId="77777777" w:rsidR="005850B5" w:rsidRDefault="005850B5" w:rsidP="00EE12E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17676117"/>
      <w:docPartObj>
        <w:docPartGallery w:val="Page Numbers (Bottom of Page)"/>
        <w:docPartUnique/>
      </w:docPartObj>
    </w:sdtPr>
    <w:sdtEndPr>
      <w:rPr>
        <w:rStyle w:val="Seitenzahl"/>
        <w:rFonts w:asciiTheme="majorBidi" w:hAnsiTheme="majorBidi" w:cstheme="majorBidi"/>
      </w:rPr>
    </w:sdtEndPr>
    <w:sdtContent>
      <w:p w14:paraId="1DA6D0FB" w14:textId="77777777" w:rsidR="005850B5" w:rsidRDefault="005850B5" w:rsidP="00841098">
        <w:pPr>
          <w:pStyle w:val="Fuzeile"/>
          <w:framePr w:wrap="none" w:vAnchor="text" w:hAnchor="margin" w:xAlign="right" w:y="1"/>
          <w:rPr>
            <w:rStyle w:val="Seitenzahl"/>
          </w:rPr>
        </w:pPr>
        <w:r w:rsidRPr="00054B86">
          <w:rPr>
            <w:rStyle w:val="Seitenzahl"/>
            <w:rFonts w:asciiTheme="majorBidi" w:hAnsiTheme="majorBidi" w:cstheme="majorBidi"/>
          </w:rPr>
          <w:fldChar w:fldCharType="begin"/>
        </w:r>
        <w:r w:rsidRPr="00054B86">
          <w:rPr>
            <w:rStyle w:val="Seitenzahl"/>
            <w:rFonts w:asciiTheme="majorBidi" w:hAnsiTheme="majorBidi" w:cstheme="majorBidi"/>
          </w:rPr>
          <w:instrText xml:space="preserve"> PAGE </w:instrText>
        </w:r>
        <w:r w:rsidRPr="00054B86">
          <w:rPr>
            <w:rStyle w:val="Seitenzahl"/>
            <w:rFonts w:asciiTheme="majorBidi" w:hAnsiTheme="majorBidi" w:cstheme="majorBidi"/>
          </w:rPr>
          <w:fldChar w:fldCharType="separate"/>
        </w:r>
        <w:r w:rsidR="004A6F22" w:rsidRPr="00054B86">
          <w:rPr>
            <w:rStyle w:val="Seitenzahl"/>
            <w:rFonts w:asciiTheme="majorBidi" w:hAnsiTheme="majorBidi" w:cstheme="majorBidi"/>
            <w:noProof/>
          </w:rPr>
          <w:t>3</w:t>
        </w:r>
        <w:r w:rsidRPr="00054B86">
          <w:rPr>
            <w:rStyle w:val="Seitenzahl"/>
            <w:rFonts w:asciiTheme="majorBidi" w:hAnsiTheme="majorBidi" w:cstheme="majorBidi"/>
          </w:rPr>
          <w:fldChar w:fldCharType="end"/>
        </w:r>
      </w:p>
    </w:sdtContent>
  </w:sdt>
  <w:p w14:paraId="23ABE801" w14:textId="77777777" w:rsidR="005850B5" w:rsidRDefault="005850B5" w:rsidP="005A0BF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69D7D" w14:textId="77777777" w:rsidR="00955CA6" w:rsidRDefault="00955CA6" w:rsidP="006A4433">
      <w:r>
        <w:separator/>
      </w:r>
    </w:p>
  </w:footnote>
  <w:footnote w:type="continuationSeparator" w:id="0">
    <w:p w14:paraId="4D74833A" w14:textId="77777777" w:rsidR="00955CA6" w:rsidRDefault="00955CA6" w:rsidP="006A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6B66"/>
    <w:multiLevelType w:val="hybridMultilevel"/>
    <w:tmpl w:val="FFBC8B6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00AA4"/>
    <w:multiLevelType w:val="multilevel"/>
    <w:tmpl w:val="E2C07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DF4BCE"/>
    <w:multiLevelType w:val="hybridMultilevel"/>
    <w:tmpl w:val="78549436"/>
    <w:lvl w:ilvl="0" w:tplc="20B28F86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  <w:color w:val="0070C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743B1"/>
    <w:multiLevelType w:val="hybridMultilevel"/>
    <w:tmpl w:val="CA9C581C"/>
    <w:lvl w:ilvl="0" w:tplc="6CF0936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8C3D57"/>
    <w:multiLevelType w:val="hybridMultilevel"/>
    <w:tmpl w:val="C9624C3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081CC8"/>
    <w:multiLevelType w:val="multilevel"/>
    <w:tmpl w:val="A7C4B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3E635B"/>
    <w:multiLevelType w:val="hybridMultilevel"/>
    <w:tmpl w:val="C59EC4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433DC5"/>
    <w:multiLevelType w:val="hybridMultilevel"/>
    <w:tmpl w:val="BFB661F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28282D"/>
    <w:multiLevelType w:val="hybridMultilevel"/>
    <w:tmpl w:val="11DCA23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AF505E"/>
    <w:multiLevelType w:val="multilevel"/>
    <w:tmpl w:val="EFD2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B37B02"/>
    <w:multiLevelType w:val="hybridMultilevel"/>
    <w:tmpl w:val="938275E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9D1A27"/>
    <w:multiLevelType w:val="hybridMultilevel"/>
    <w:tmpl w:val="7CC2928C"/>
    <w:lvl w:ilvl="0" w:tplc="1C5A305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4E2700"/>
    <w:multiLevelType w:val="hybridMultilevel"/>
    <w:tmpl w:val="BB3C7980"/>
    <w:lvl w:ilvl="0" w:tplc="1A3E229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207899">
    <w:abstractNumId w:val="5"/>
  </w:num>
  <w:num w:numId="2" w16cid:durableId="909580193">
    <w:abstractNumId w:val="1"/>
  </w:num>
  <w:num w:numId="3" w16cid:durableId="373041463">
    <w:abstractNumId w:val="3"/>
  </w:num>
  <w:num w:numId="4" w16cid:durableId="1216310786">
    <w:abstractNumId w:val="0"/>
  </w:num>
  <w:num w:numId="5" w16cid:durableId="1412312482">
    <w:abstractNumId w:val="8"/>
  </w:num>
  <w:num w:numId="6" w16cid:durableId="1786384111">
    <w:abstractNumId w:val="2"/>
  </w:num>
  <w:num w:numId="7" w16cid:durableId="1256745286">
    <w:abstractNumId w:val="11"/>
  </w:num>
  <w:num w:numId="8" w16cid:durableId="2097827346">
    <w:abstractNumId w:val="6"/>
  </w:num>
  <w:num w:numId="9" w16cid:durableId="1448508533">
    <w:abstractNumId w:val="9"/>
  </w:num>
  <w:num w:numId="10" w16cid:durableId="1206142705">
    <w:abstractNumId w:val="4"/>
  </w:num>
  <w:num w:numId="11" w16cid:durableId="691758049">
    <w:abstractNumId w:val="12"/>
  </w:num>
  <w:num w:numId="12" w16cid:durableId="1408305508">
    <w:abstractNumId w:val="10"/>
  </w:num>
  <w:num w:numId="13" w16cid:durableId="6334833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CA"/>
    <w:rsid w:val="00003633"/>
    <w:rsid w:val="00003DF5"/>
    <w:rsid w:val="00004468"/>
    <w:rsid w:val="00004528"/>
    <w:rsid w:val="00004CF8"/>
    <w:rsid w:val="00006A32"/>
    <w:rsid w:val="00010501"/>
    <w:rsid w:val="00015AD0"/>
    <w:rsid w:val="00023482"/>
    <w:rsid w:val="00023A53"/>
    <w:rsid w:val="00030937"/>
    <w:rsid w:val="00032A6E"/>
    <w:rsid w:val="00032F0F"/>
    <w:rsid w:val="000334B1"/>
    <w:rsid w:val="000340B5"/>
    <w:rsid w:val="000367AE"/>
    <w:rsid w:val="0003711B"/>
    <w:rsid w:val="000456C5"/>
    <w:rsid w:val="00050674"/>
    <w:rsid w:val="00050E1B"/>
    <w:rsid w:val="00052019"/>
    <w:rsid w:val="00052D58"/>
    <w:rsid w:val="00053C6E"/>
    <w:rsid w:val="00054B86"/>
    <w:rsid w:val="00064856"/>
    <w:rsid w:val="000651C1"/>
    <w:rsid w:val="00065369"/>
    <w:rsid w:val="00065623"/>
    <w:rsid w:val="00066576"/>
    <w:rsid w:val="00070012"/>
    <w:rsid w:val="00072CAF"/>
    <w:rsid w:val="000760A3"/>
    <w:rsid w:val="0008078C"/>
    <w:rsid w:val="00080F3E"/>
    <w:rsid w:val="00081388"/>
    <w:rsid w:val="00084CAB"/>
    <w:rsid w:val="00086F7B"/>
    <w:rsid w:val="0008701D"/>
    <w:rsid w:val="00091EC4"/>
    <w:rsid w:val="00096C07"/>
    <w:rsid w:val="000A0B6F"/>
    <w:rsid w:val="000A152A"/>
    <w:rsid w:val="000A1C14"/>
    <w:rsid w:val="000A1EE5"/>
    <w:rsid w:val="000A2EAA"/>
    <w:rsid w:val="000A4924"/>
    <w:rsid w:val="000A71D3"/>
    <w:rsid w:val="000A7FAD"/>
    <w:rsid w:val="000B79CB"/>
    <w:rsid w:val="000C167D"/>
    <w:rsid w:val="000C4E88"/>
    <w:rsid w:val="000D259B"/>
    <w:rsid w:val="000D3072"/>
    <w:rsid w:val="000D3500"/>
    <w:rsid w:val="000D3850"/>
    <w:rsid w:val="000D3FD0"/>
    <w:rsid w:val="000D4C73"/>
    <w:rsid w:val="000D7A63"/>
    <w:rsid w:val="000E0064"/>
    <w:rsid w:val="000E0E4E"/>
    <w:rsid w:val="000E106B"/>
    <w:rsid w:val="000E10D6"/>
    <w:rsid w:val="000E4E2F"/>
    <w:rsid w:val="000E54E6"/>
    <w:rsid w:val="000E753A"/>
    <w:rsid w:val="000F0004"/>
    <w:rsid w:val="000F089F"/>
    <w:rsid w:val="000F378D"/>
    <w:rsid w:val="000F786B"/>
    <w:rsid w:val="00100339"/>
    <w:rsid w:val="001014A2"/>
    <w:rsid w:val="0010552B"/>
    <w:rsid w:val="00105DCE"/>
    <w:rsid w:val="001078D8"/>
    <w:rsid w:val="001101FF"/>
    <w:rsid w:val="001106EC"/>
    <w:rsid w:val="00110A96"/>
    <w:rsid w:val="00111FFB"/>
    <w:rsid w:val="00113ABA"/>
    <w:rsid w:val="001149E1"/>
    <w:rsid w:val="00120AAF"/>
    <w:rsid w:val="001241EF"/>
    <w:rsid w:val="00124D1F"/>
    <w:rsid w:val="00126283"/>
    <w:rsid w:val="00127327"/>
    <w:rsid w:val="00131B41"/>
    <w:rsid w:val="001326CF"/>
    <w:rsid w:val="001355B7"/>
    <w:rsid w:val="00135704"/>
    <w:rsid w:val="001357C7"/>
    <w:rsid w:val="00137C7A"/>
    <w:rsid w:val="0014112E"/>
    <w:rsid w:val="0014138C"/>
    <w:rsid w:val="001420B3"/>
    <w:rsid w:val="0014282F"/>
    <w:rsid w:val="00150D84"/>
    <w:rsid w:val="00153468"/>
    <w:rsid w:val="001540E7"/>
    <w:rsid w:val="00155CCB"/>
    <w:rsid w:val="00162F62"/>
    <w:rsid w:val="0016304C"/>
    <w:rsid w:val="001633AB"/>
    <w:rsid w:val="0016456B"/>
    <w:rsid w:val="00171477"/>
    <w:rsid w:val="00171933"/>
    <w:rsid w:val="00173BF2"/>
    <w:rsid w:val="00174387"/>
    <w:rsid w:val="00175517"/>
    <w:rsid w:val="00175A4C"/>
    <w:rsid w:val="00175D45"/>
    <w:rsid w:val="00175DF4"/>
    <w:rsid w:val="00176EFE"/>
    <w:rsid w:val="00181B19"/>
    <w:rsid w:val="00182795"/>
    <w:rsid w:val="001830B6"/>
    <w:rsid w:val="001832BE"/>
    <w:rsid w:val="00184695"/>
    <w:rsid w:val="0018547D"/>
    <w:rsid w:val="00187026"/>
    <w:rsid w:val="00190453"/>
    <w:rsid w:val="0019061A"/>
    <w:rsid w:val="0019332E"/>
    <w:rsid w:val="00193E6E"/>
    <w:rsid w:val="00194CC1"/>
    <w:rsid w:val="00195DB1"/>
    <w:rsid w:val="001A3401"/>
    <w:rsid w:val="001A3429"/>
    <w:rsid w:val="001A4DB3"/>
    <w:rsid w:val="001A597F"/>
    <w:rsid w:val="001A6BCF"/>
    <w:rsid w:val="001B2780"/>
    <w:rsid w:val="001B5E2F"/>
    <w:rsid w:val="001C111B"/>
    <w:rsid w:val="001C11F8"/>
    <w:rsid w:val="001C3036"/>
    <w:rsid w:val="001C462E"/>
    <w:rsid w:val="001C4CA7"/>
    <w:rsid w:val="001C4E49"/>
    <w:rsid w:val="001C5E71"/>
    <w:rsid w:val="001C6A1F"/>
    <w:rsid w:val="001D1CB3"/>
    <w:rsid w:val="001D31DD"/>
    <w:rsid w:val="001D4148"/>
    <w:rsid w:val="001E161C"/>
    <w:rsid w:val="001E1CD8"/>
    <w:rsid w:val="001E2F06"/>
    <w:rsid w:val="001E3F51"/>
    <w:rsid w:val="001F0F9B"/>
    <w:rsid w:val="001F140B"/>
    <w:rsid w:val="001F475D"/>
    <w:rsid w:val="001F65CD"/>
    <w:rsid w:val="00201F37"/>
    <w:rsid w:val="00202033"/>
    <w:rsid w:val="00202F97"/>
    <w:rsid w:val="00205F7B"/>
    <w:rsid w:val="00210705"/>
    <w:rsid w:val="00211686"/>
    <w:rsid w:val="002118B8"/>
    <w:rsid w:val="002132F9"/>
    <w:rsid w:val="002146FB"/>
    <w:rsid w:val="002147A4"/>
    <w:rsid w:val="0021555F"/>
    <w:rsid w:val="002171E9"/>
    <w:rsid w:val="00223B9F"/>
    <w:rsid w:val="0022609D"/>
    <w:rsid w:val="00226E3B"/>
    <w:rsid w:val="00233174"/>
    <w:rsid w:val="00234450"/>
    <w:rsid w:val="00235ADC"/>
    <w:rsid w:val="00236F58"/>
    <w:rsid w:val="00237881"/>
    <w:rsid w:val="00242141"/>
    <w:rsid w:val="00243342"/>
    <w:rsid w:val="002433DC"/>
    <w:rsid w:val="00244ADD"/>
    <w:rsid w:val="002454E8"/>
    <w:rsid w:val="002506ED"/>
    <w:rsid w:val="00251575"/>
    <w:rsid w:val="00252C1F"/>
    <w:rsid w:val="00253BB4"/>
    <w:rsid w:val="0025563D"/>
    <w:rsid w:val="00260D82"/>
    <w:rsid w:val="0026190B"/>
    <w:rsid w:val="00261A26"/>
    <w:rsid w:val="0026352D"/>
    <w:rsid w:val="0026422B"/>
    <w:rsid w:val="002643EC"/>
    <w:rsid w:val="00271359"/>
    <w:rsid w:val="0027686C"/>
    <w:rsid w:val="002776D4"/>
    <w:rsid w:val="00281DBF"/>
    <w:rsid w:val="00284BEF"/>
    <w:rsid w:val="00285033"/>
    <w:rsid w:val="00285702"/>
    <w:rsid w:val="002874DF"/>
    <w:rsid w:val="00287C56"/>
    <w:rsid w:val="00291720"/>
    <w:rsid w:val="002964FA"/>
    <w:rsid w:val="002A0B50"/>
    <w:rsid w:val="002A1A72"/>
    <w:rsid w:val="002A3447"/>
    <w:rsid w:val="002A4DC5"/>
    <w:rsid w:val="002A63A4"/>
    <w:rsid w:val="002A7475"/>
    <w:rsid w:val="002A7E3C"/>
    <w:rsid w:val="002B1D8D"/>
    <w:rsid w:val="002B2D68"/>
    <w:rsid w:val="002B2FB4"/>
    <w:rsid w:val="002B455A"/>
    <w:rsid w:val="002B6796"/>
    <w:rsid w:val="002B7930"/>
    <w:rsid w:val="002B7B65"/>
    <w:rsid w:val="002C1BCF"/>
    <w:rsid w:val="002C2073"/>
    <w:rsid w:val="002D0111"/>
    <w:rsid w:val="002D1BDC"/>
    <w:rsid w:val="002D2284"/>
    <w:rsid w:val="002D34A6"/>
    <w:rsid w:val="002D439F"/>
    <w:rsid w:val="002D5ACA"/>
    <w:rsid w:val="002D64C3"/>
    <w:rsid w:val="002E06C4"/>
    <w:rsid w:val="002E20C6"/>
    <w:rsid w:val="002E26D1"/>
    <w:rsid w:val="002E331D"/>
    <w:rsid w:val="002E5F9B"/>
    <w:rsid w:val="002F1210"/>
    <w:rsid w:val="002F121D"/>
    <w:rsid w:val="002F213E"/>
    <w:rsid w:val="002F4B44"/>
    <w:rsid w:val="002F4E6B"/>
    <w:rsid w:val="002F5194"/>
    <w:rsid w:val="002F53EF"/>
    <w:rsid w:val="002F68BB"/>
    <w:rsid w:val="00302830"/>
    <w:rsid w:val="0030394E"/>
    <w:rsid w:val="003048D7"/>
    <w:rsid w:val="00306340"/>
    <w:rsid w:val="00306E53"/>
    <w:rsid w:val="003116BA"/>
    <w:rsid w:val="00311CDB"/>
    <w:rsid w:val="003129B0"/>
    <w:rsid w:val="003148DE"/>
    <w:rsid w:val="00316286"/>
    <w:rsid w:val="00320440"/>
    <w:rsid w:val="00326F8C"/>
    <w:rsid w:val="00331E65"/>
    <w:rsid w:val="003322D3"/>
    <w:rsid w:val="00332B70"/>
    <w:rsid w:val="00341885"/>
    <w:rsid w:val="0034230E"/>
    <w:rsid w:val="003428C5"/>
    <w:rsid w:val="00343F63"/>
    <w:rsid w:val="003508D6"/>
    <w:rsid w:val="00354B01"/>
    <w:rsid w:val="00355E81"/>
    <w:rsid w:val="003573F0"/>
    <w:rsid w:val="00360C44"/>
    <w:rsid w:val="00362EF7"/>
    <w:rsid w:val="00365DA5"/>
    <w:rsid w:val="003707BA"/>
    <w:rsid w:val="00377C38"/>
    <w:rsid w:val="00377E15"/>
    <w:rsid w:val="003820E9"/>
    <w:rsid w:val="003861ED"/>
    <w:rsid w:val="003866BA"/>
    <w:rsid w:val="00386AE7"/>
    <w:rsid w:val="00386BA4"/>
    <w:rsid w:val="00386E24"/>
    <w:rsid w:val="003913D2"/>
    <w:rsid w:val="0039163D"/>
    <w:rsid w:val="003918D1"/>
    <w:rsid w:val="00393ED8"/>
    <w:rsid w:val="00396288"/>
    <w:rsid w:val="0039675A"/>
    <w:rsid w:val="003977E5"/>
    <w:rsid w:val="003A0F8A"/>
    <w:rsid w:val="003A5551"/>
    <w:rsid w:val="003A57D2"/>
    <w:rsid w:val="003A6C7F"/>
    <w:rsid w:val="003B265E"/>
    <w:rsid w:val="003B50BF"/>
    <w:rsid w:val="003B537C"/>
    <w:rsid w:val="003B6D0A"/>
    <w:rsid w:val="003C21B4"/>
    <w:rsid w:val="003C2778"/>
    <w:rsid w:val="003C2F12"/>
    <w:rsid w:val="003C3BFF"/>
    <w:rsid w:val="003C431C"/>
    <w:rsid w:val="003C5CE3"/>
    <w:rsid w:val="003C625B"/>
    <w:rsid w:val="003C73AE"/>
    <w:rsid w:val="003D210E"/>
    <w:rsid w:val="003D2CB5"/>
    <w:rsid w:val="003D571B"/>
    <w:rsid w:val="003E0EF4"/>
    <w:rsid w:val="003E3AA3"/>
    <w:rsid w:val="003E485E"/>
    <w:rsid w:val="003E6665"/>
    <w:rsid w:val="003F631C"/>
    <w:rsid w:val="00402C0E"/>
    <w:rsid w:val="00403CE6"/>
    <w:rsid w:val="004147E2"/>
    <w:rsid w:val="00416D3B"/>
    <w:rsid w:val="004172D0"/>
    <w:rsid w:val="00417535"/>
    <w:rsid w:val="00420B8D"/>
    <w:rsid w:val="00437063"/>
    <w:rsid w:val="00440B1C"/>
    <w:rsid w:val="00440DB7"/>
    <w:rsid w:val="00443A74"/>
    <w:rsid w:val="00446978"/>
    <w:rsid w:val="00446B3D"/>
    <w:rsid w:val="004515C2"/>
    <w:rsid w:val="00453125"/>
    <w:rsid w:val="0045590E"/>
    <w:rsid w:val="00457249"/>
    <w:rsid w:val="004607AD"/>
    <w:rsid w:val="004611C0"/>
    <w:rsid w:val="004672BA"/>
    <w:rsid w:val="004713B2"/>
    <w:rsid w:val="00471512"/>
    <w:rsid w:val="0047172F"/>
    <w:rsid w:val="00471ADA"/>
    <w:rsid w:val="00472E9B"/>
    <w:rsid w:val="00474311"/>
    <w:rsid w:val="004751DD"/>
    <w:rsid w:val="00475C87"/>
    <w:rsid w:val="00480D80"/>
    <w:rsid w:val="0048259F"/>
    <w:rsid w:val="004831FC"/>
    <w:rsid w:val="004835B0"/>
    <w:rsid w:val="00484CDF"/>
    <w:rsid w:val="00485C5F"/>
    <w:rsid w:val="00486A9B"/>
    <w:rsid w:val="00491BB4"/>
    <w:rsid w:val="00494969"/>
    <w:rsid w:val="004963B2"/>
    <w:rsid w:val="00497998"/>
    <w:rsid w:val="004A1797"/>
    <w:rsid w:val="004A1A1C"/>
    <w:rsid w:val="004A6F22"/>
    <w:rsid w:val="004A7BC6"/>
    <w:rsid w:val="004B12AD"/>
    <w:rsid w:val="004B19BE"/>
    <w:rsid w:val="004B4389"/>
    <w:rsid w:val="004B4862"/>
    <w:rsid w:val="004B524C"/>
    <w:rsid w:val="004B616D"/>
    <w:rsid w:val="004C1AAE"/>
    <w:rsid w:val="004C34A6"/>
    <w:rsid w:val="004C7B6E"/>
    <w:rsid w:val="004D1D3B"/>
    <w:rsid w:val="004D2831"/>
    <w:rsid w:val="004D7F2B"/>
    <w:rsid w:val="004E002E"/>
    <w:rsid w:val="004E32CA"/>
    <w:rsid w:val="004E744D"/>
    <w:rsid w:val="004E79E9"/>
    <w:rsid w:val="004F0524"/>
    <w:rsid w:val="004F16BB"/>
    <w:rsid w:val="004F5037"/>
    <w:rsid w:val="004F517D"/>
    <w:rsid w:val="004F5456"/>
    <w:rsid w:val="00501FE8"/>
    <w:rsid w:val="0050200C"/>
    <w:rsid w:val="00506737"/>
    <w:rsid w:val="00507B89"/>
    <w:rsid w:val="0051120D"/>
    <w:rsid w:val="00511C9C"/>
    <w:rsid w:val="00514B33"/>
    <w:rsid w:val="0051571F"/>
    <w:rsid w:val="00515F6C"/>
    <w:rsid w:val="00517D39"/>
    <w:rsid w:val="00520625"/>
    <w:rsid w:val="00520DE0"/>
    <w:rsid w:val="005242F9"/>
    <w:rsid w:val="005310E0"/>
    <w:rsid w:val="00531177"/>
    <w:rsid w:val="0053345D"/>
    <w:rsid w:val="005349E3"/>
    <w:rsid w:val="00536B37"/>
    <w:rsid w:val="0053780F"/>
    <w:rsid w:val="00537EA8"/>
    <w:rsid w:val="00540D6A"/>
    <w:rsid w:val="005416CB"/>
    <w:rsid w:val="005420CE"/>
    <w:rsid w:val="00545BCC"/>
    <w:rsid w:val="005502CB"/>
    <w:rsid w:val="005518C0"/>
    <w:rsid w:val="00552091"/>
    <w:rsid w:val="00553CEF"/>
    <w:rsid w:val="0055734A"/>
    <w:rsid w:val="00560D35"/>
    <w:rsid w:val="0056149C"/>
    <w:rsid w:val="00562C57"/>
    <w:rsid w:val="00562CCE"/>
    <w:rsid w:val="005643B6"/>
    <w:rsid w:val="00564A4E"/>
    <w:rsid w:val="005651A3"/>
    <w:rsid w:val="00566F1F"/>
    <w:rsid w:val="005677B7"/>
    <w:rsid w:val="00571292"/>
    <w:rsid w:val="005717F9"/>
    <w:rsid w:val="00571CC6"/>
    <w:rsid w:val="005727A8"/>
    <w:rsid w:val="00582C76"/>
    <w:rsid w:val="00583FD7"/>
    <w:rsid w:val="005850B5"/>
    <w:rsid w:val="005860B5"/>
    <w:rsid w:val="00586728"/>
    <w:rsid w:val="00586876"/>
    <w:rsid w:val="00593261"/>
    <w:rsid w:val="00593D2F"/>
    <w:rsid w:val="00594454"/>
    <w:rsid w:val="00596234"/>
    <w:rsid w:val="00596E61"/>
    <w:rsid w:val="005A08E4"/>
    <w:rsid w:val="005A0BF9"/>
    <w:rsid w:val="005B0036"/>
    <w:rsid w:val="005B18E3"/>
    <w:rsid w:val="005B25B3"/>
    <w:rsid w:val="005B3152"/>
    <w:rsid w:val="005B549A"/>
    <w:rsid w:val="005B7CB6"/>
    <w:rsid w:val="005D7892"/>
    <w:rsid w:val="005E3E4C"/>
    <w:rsid w:val="005E4376"/>
    <w:rsid w:val="005E4DB4"/>
    <w:rsid w:val="005E5BA6"/>
    <w:rsid w:val="005F00F8"/>
    <w:rsid w:val="005F0213"/>
    <w:rsid w:val="005F084F"/>
    <w:rsid w:val="005F3B44"/>
    <w:rsid w:val="005F4353"/>
    <w:rsid w:val="005F6169"/>
    <w:rsid w:val="006018F9"/>
    <w:rsid w:val="006024BE"/>
    <w:rsid w:val="0060316D"/>
    <w:rsid w:val="00605AEC"/>
    <w:rsid w:val="0061046E"/>
    <w:rsid w:val="00610935"/>
    <w:rsid w:val="006109EC"/>
    <w:rsid w:val="006132CD"/>
    <w:rsid w:val="0061497B"/>
    <w:rsid w:val="006151D0"/>
    <w:rsid w:val="006173DB"/>
    <w:rsid w:val="006217E5"/>
    <w:rsid w:val="00621EA0"/>
    <w:rsid w:val="006224EB"/>
    <w:rsid w:val="006231B7"/>
    <w:rsid w:val="00624286"/>
    <w:rsid w:val="00625167"/>
    <w:rsid w:val="00625BC3"/>
    <w:rsid w:val="0063045D"/>
    <w:rsid w:val="00630B4E"/>
    <w:rsid w:val="00631EB9"/>
    <w:rsid w:val="006322F7"/>
    <w:rsid w:val="00633A03"/>
    <w:rsid w:val="00633FA1"/>
    <w:rsid w:val="00634900"/>
    <w:rsid w:val="006349A6"/>
    <w:rsid w:val="006354EC"/>
    <w:rsid w:val="006376FC"/>
    <w:rsid w:val="00644B5E"/>
    <w:rsid w:val="00645B3E"/>
    <w:rsid w:val="006479CA"/>
    <w:rsid w:val="006526FF"/>
    <w:rsid w:val="006528B8"/>
    <w:rsid w:val="006546AA"/>
    <w:rsid w:val="006614F4"/>
    <w:rsid w:val="006620E1"/>
    <w:rsid w:val="0066409A"/>
    <w:rsid w:val="00664518"/>
    <w:rsid w:val="00665A7C"/>
    <w:rsid w:val="00665E41"/>
    <w:rsid w:val="00666F40"/>
    <w:rsid w:val="0066795E"/>
    <w:rsid w:val="006700B7"/>
    <w:rsid w:val="00673D37"/>
    <w:rsid w:val="0067417F"/>
    <w:rsid w:val="006742D6"/>
    <w:rsid w:val="0067684B"/>
    <w:rsid w:val="00681FDD"/>
    <w:rsid w:val="0068210D"/>
    <w:rsid w:val="00682127"/>
    <w:rsid w:val="0068316E"/>
    <w:rsid w:val="00683830"/>
    <w:rsid w:val="00687A05"/>
    <w:rsid w:val="00690246"/>
    <w:rsid w:val="006902A4"/>
    <w:rsid w:val="00695375"/>
    <w:rsid w:val="00695CC9"/>
    <w:rsid w:val="00696BE0"/>
    <w:rsid w:val="00697667"/>
    <w:rsid w:val="006A1381"/>
    <w:rsid w:val="006A254A"/>
    <w:rsid w:val="006A4433"/>
    <w:rsid w:val="006A46B5"/>
    <w:rsid w:val="006A46CB"/>
    <w:rsid w:val="006A4F2C"/>
    <w:rsid w:val="006A5600"/>
    <w:rsid w:val="006A6916"/>
    <w:rsid w:val="006B0C7A"/>
    <w:rsid w:val="006B19E4"/>
    <w:rsid w:val="006B1C68"/>
    <w:rsid w:val="006B307B"/>
    <w:rsid w:val="006B3BE3"/>
    <w:rsid w:val="006B4102"/>
    <w:rsid w:val="006B5B42"/>
    <w:rsid w:val="006B7890"/>
    <w:rsid w:val="006C075D"/>
    <w:rsid w:val="006C08B8"/>
    <w:rsid w:val="006C7BA3"/>
    <w:rsid w:val="006D1F96"/>
    <w:rsid w:val="006D40F3"/>
    <w:rsid w:val="006D6063"/>
    <w:rsid w:val="006D76D5"/>
    <w:rsid w:val="006D7988"/>
    <w:rsid w:val="006E4131"/>
    <w:rsid w:val="006E579F"/>
    <w:rsid w:val="006E6E00"/>
    <w:rsid w:val="006F0B58"/>
    <w:rsid w:val="006F21E7"/>
    <w:rsid w:val="006F5446"/>
    <w:rsid w:val="00700E49"/>
    <w:rsid w:val="00702908"/>
    <w:rsid w:val="0070463F"/>
    <w:rsid w:val="0070678D"/>
    <w:rsid w:val="00711570"/>
    <w:rsid w:val="007132B9"/>
    <w:rsid w:val="00715221"/>
    <w:rsid w:val="00716AF7"/>
    <w:rsid w:val="007179FD"/>
    <w:rsid w:val="00717F4B"/>
    <w:rsid w:val="0072021E"/>
    <w:rsid w:val="007213BD"/>
    <w:rsid w:val="0072196E"/>
    <w:rsid w:val="007249E3"/>
    <w:rsid w:val="00724F5B"/>
    <w:rsid w:val="00725291"/>
    <w:rsid w:val="007252A7"/>
    <w:rsid w:val="0072657D"/>
    <w:rsid w:val="00727AD9"/>
    <w:rsid w:val="00727E21"/>
    <w:rsid w:val="007305A6"/>
    <w:rsid w:val="007309D6"/>
    <w:rsid w:val="007349D4"/>
    <w:rsid w:val="00734BCE"/>
    <w:rsid w:val="00735631"/>
    <w:rsid w:val="007427E9"/>
    <w:rsid w:val="00743394"/>
    <w:rsid w:val="00743612"/>
    <w:rsid w:val="00744B14"/>
    <w:rsid w:val="0075760C"/>
    <w:rsid w:val="007611A3"/>
    <w:rsid w:val="00763D38"/>
    <w:rsid w:val="00764D4A"/>
    <w:rsid w:val="00765CFF"/>
    <w:rsid w:val="00766CFA"/>
    <w:rsid w:val="007673FC"/>
    <w:rsid w:val="00770E81"/>
    <w:rsid w:val="00772C21"/>
    <w:rsid w:val="007734AB"/>
    <w:rsid w:val="00783131"/>
    <w:rsid w:val="0078338B"/>
    <w:rsid w:val="007835B4"/>
    <w:rsid w:val="00783B8D"/>
    <w:rsid w:val="007849AC"/>
    <w:rsid w:val="0078658F"/>
    <w:rsid w:val="00786A5D"/>
    <w:rsid w:val="00786F45"/>
    <w:rsid w:val="007909AE"/>
    <w:rsid w:val="007947AC"/>
    <w:rsid w:val="00794D9B"/>
    <w:rsid w:val="007958FD"/>
    <w:rsid w:val="007A0E66"/>
    <w:rsid w:val="007A1B19"/>
    <w:rsid w:val="007A1F7E"/>
    <w:rsid w:val="007A2DC9"/>
    <w:rsid w:val="007A3657"/>
    <w:rsid w:val="007A3717"/>
    <w:rsid w:val="007A4D1B"/>
    <w:rsid w:val="007A5577"/>
    <w:rsid w:val="007B01AF"/>
    <w:rsid w:val="007B0B1A"/>
    <w:rsid w:val="007B105A"/>
    <w:rsid w:val="007B1220"/>
    <w:rsid w:val="007B4750"/>
    <w:rsid w:val="007B581F"/>
    <w:rsid w:val="007C07FD"/>
    <w:rsid w:val="007C1B22"/>
    <w:rsid w:val="007C3AC8"/>
    <w:rsid w:val="007C54D1"/>
    <w:rsid w:val="007D0E5E"/>
    <w:rsid w:val="007D1495"/>
    <w:rsid w:val="007D219F"/>
    <w:rsid w:val="007D3374"/>
    <w:rsid w:val="007D360F"/>
    <w:rsid w:val="007D381E"/>
    <w:rsid w:val="007D7473"/>
    <w:rsid w:val="007E2258"/>
    <w:rsid w:val="007E6C00"/>
    <w:rsid w:val="007F0522"/>
    <w:rsid w:val="007F1B65"/>
    <w:rsid w:val="007F1FE9"/>
    <w:rsid w:val="007F234F"/>
    <w:rsid w:val="007F25C4"/>
    <w:rsid w:val="007F2EAA"/>
    <w:rsid w:val="007F6F99"/>
    <w:rsid w:val="00800C2E"/>
    <w:rsid w:val="008042D0"/>
    <w:rsid w:val="00807DAA"/>
    <w:rsid w:val="00807FD7"/>
    <w:rsid w:val="00810675"/>
    <w:rsid w:val="00811FF8"/>
    <w:rsid w:val="008144F8"/>
    <w:rsid w:val="00814638"/>
    <w:rsid w:val="008159CB"/>
    <w:rsid w:val="00816938"/>
    <w:rsid w:val="008269E3"/>
    <w:rsid w:val="00827975"/>
    <w:rsid w:val="00837B77"/>
    <w:rsid w:val="00841098"/>
    <w:rsid w:val="00843BDB"/>
    <w:rsid w:val="0084400C"/>
    <w:rsid w:val="008445BB"/>
    <w:rsid w:val="00844A31"/>
    <w:rsid w:val="00845178"/>
    <w:rsid w:val="00847FFE"/>
    <w:rsid w:val="008508A1"/>
    <w:rsid w:val="00853ACB"/>
    <w:rsid w:val="008554D3"/>
    <w:rsid w:val="00855740"/>
    <w:rsid w:val="00855CC5"/>
    <w:rsid w:val="00857668"/>
    <w:rsid w:val="00857E1E"/>
    <w:rsid w:val="008629F4"/>
    <w:rsid w:val="008633D9"/>
    <w:rsid w:val="0086487A"/>
    <w:rsid w:val="00867522"/>
    <w:rsid w:val="00875958"/>
    <w:rsid w:val="00876A3E"/>
    <w:rsid w:val="0088096A"/>
    <w:rsid w:val="00881690"/>
    <w:rsid w:val="00881E93"/>
    <w:rsid w:val="00887412"/>
    <w:rsid w:val="00890230"/>
    <w:rsid w:val="008942B0"/>
    <w:rsid w:val="00896BE1"/>
    <w:rsid w:val="00897E81"/>
    <w:rsid w:val="00897F62"/>
    <w:rsid w:val="008A16E6"/>
    <w:rsid w:val="008A388A"/>
    <w:rsid w:val="008A790B"/>
    <w:rsid w:val="008B0C37"/>
    <w:rsid w:val="008B2301"/>
    <w:rsid w:val="008B240D"/>
    <w:rsid w:val="008B291A"/>
    <w:rsid w:val="008B3259"/>
    <w:rsid w:val="008B6EBF"/>
    <w:rsid w:val="008B7BA0"/>
    <w:rsid w:val="008C1C5C"/>
    <w:rsid w:val="008C38D9"/>
    <w:rsid w:val="008C3AFA"/>
    <w:rsid w:val="008C3F78"/>
    <w:rsid w:val="008C5456"/>
    <w:rsid w:val="008C79BA"/>
    <w:rsid w:val="008C7B00"/>
    <w:rsid w:val="008D0C25"/>
    <w:rsid w:val="008D13BC"/>
    <w:rsid w:val="008D1564"/>
    <w:rsid w:val="008D432A"/>
    <w:rsid w:val="008D48EE"/>
    <w:rsid w:val="008D5B8E"/>
    <w:rsid w:val="008D65DF"/>
    <w:rsid w:val="008D75FC"/>
    <w:rsid w:val="008E0EF9"/>
    <w:rsid w:val="008E242D"/>
    <w:rsid w:val="008E437E"/>
    <w:rsid w:val="008E4626"/>
    <w:rsid w:val="008E6B36"/>
    <w:rsid w:val="008E724D"/>
    <w:rsid w:val="008F262D"/>
    <w:rsid w:val="008F4081"/>
    <w:rsid w:val="008F6990"/>
    <w:rsid w:val="008F69B4"/>
    <w:rsid w:val="009043F3"/>
    <w:rsid w:val="00906013"/>
    <w:rsid w:val="00913265"/>
    <w:rsid w:val="00914E76"/>
    <w:rsid w:val="00916F62"/>
    <w:rsid w:val="0092211E"/>
    <w:rsid w:val="00922EC7"/>
    <w:rsid w:val="0092317B"/>
    <w:rsid w:val="00924122"/>
    <w:rsid w:val="00924DDA"/>
    <w:rsid w:val="00925BFB"/>
    <w:rsid w:val="00932564"/>
    <w:rsid w:val="009402D2"/>
    <w:rsid w:val="00940A63"/>
    <w:rsid w:val="00941270"/>
    <w:rsid w:val="00942700"/>
    <w:rsid w:val="009433FD"/>
    <w:rsid w:val="009434C0"/>
    <w:rsid w:val="00943592"/>
    <w:rsid w:val="00953F3A"/>
    <w:rsid w:val="00955C8F"/>
    <w:rsid w:val="00955CA6"/>
    <w:rsid w:val="00956AA7"/>
    <w:rsid w:val="00957CA8"/>
    <w:rsid w:val="0096008E"/>
    <w:rsid w:val="0096014F"/>
    <w:rsid w:val="00961F02"/>
    <w:rsid w:val="00962606"/>
    <w:rsid w:val="00962956"/>
    <w:rsid w:val="009633F9"/>
    <w:rsid w:val="00963A15"/>
    <w:rsid w:val="00964863"/>
    <w:rsid w:val="009669A8"/>
    <w:rsid w:val="009750C3"/>
    <w:rsid w:val="00976520"/>
    <w:rsid w:val="00980449"/>
    <w:rsid w:val="00980AEB"/>
    <w:rsid w:val="00981757"/>
    <w:rsid w:val="00981BD1"/>
    <w:rsid w:val="00985BD5"/>
    <w:rsid w:val="00986D67"/>
    <w:rsid w:val="00990E13"/>
    <w:rsid w:val="00991041"/>
    <w:rsid w:val="00992021"/>
    <w:rsid w:val="009938C5"/>
    <w:rsid w:val="009947AA"/>
    <w:rsid w:val="009A33A4"/>
    <w:rsid w:val="009A4045"/>
    <w:rsid w:val="009A5729"/>
    <w:rsid w:val="009B594A"/>
    <w:rsid w:val="009B7C45"/>
    <w:rsid w:val="009C0BAA"/>
    <w:rsid w:val="009C0C36"/>
    <w:rsid w:val="009C393A"/>
    <w:rsid w:val="009C40CA"/>
    <w:rsid w:val="009C5090"/>
    <w:rsid w:val="009C58D8"/>
    <w:rsid w:val="009D1011"/>
    <w:rsid w:val="009D1EE2"/>
    <w:rsid w:val="009D261F"/>
    <w:rsid w:val="009D49F3"/>
    <w:rsid w:val="009E1974"/>
    <w:rsid w:val="009E19E1"/>
    <w:rsid w:val="009E4C3A"/>
    <w:rsid w:val="009E5133"/>
    <w:rsid w:val="009E5C8B"/>
    <w:rsid w:val="009E70E9"/>
    <w:rsid w:val="009F09D7"/>
    <w:rsid w:val="009F1154"/>
    <w:rsid w:val="009F2221"/>
    <w:rsid w:val="009F6ED6"/>
    <w:rsid w:val="009F79DA"/>
    <w:rsid w:val="00A05323"/>
    <w:rsid w:val="00A0601C"/>
    <w:rsid w:val="00A0642D"/>
    <w:rsid w:val="00A12E17"/>
    <w:rsid w:val="00A1310A"/>
    <w:rsid w:val="00A14408"/>
    <w:rsid w:val="00A14FDB"/>
    <w:rsid w:val="00A15F10"/>
    <w:rsid w:val="00A1712D"/>
    <w:rsid w:val="00A17684"/>
    <w:rsid w:val="00A1769E"/>
    <w:rsid w:val="00A20014"/>
    <w:rsid w:val="00A23121"/>
    <w:rsid w:val="00A23EB0"/>
    <w:rsid w:val="00A25795"/>
    <w:rsid w:val="00A25A81"/>
    <w:rsid w:val="00A27072"/>
    <w:rsid w:val="00A2736C"/>
    <w:rsid w:val="00A31BC0"/>
    <w:rsid w:val="00A327D1"/>
    <w:rsid w:val="00A34F35"/>
    <w:rsid w:val="00A36DD8"/>
    <w:rsid w:val="00A41278"/>
    <w:rsid w:val="00A41880"/>
    <w:rsid w:val="00A4424D"/>
    <w:rsid w:val="00A468E1"/>
    <w:rsid w:val="00A47F8E"/>
    <w:rsid w:val="00A5039F"/>
    <w:rsid w:val="00A50936"/>
    <w:rsid w:val="00A52A64"/>
    <w:rsid w:val="00A5369D"/>
    <w:rsid w:val="00A54808"/>
    <w:rsid w:val="00A5633B"/>
    <w:rsid w:val="00A573CD"/>
    <w:rsid w:val="00A61465"/>
    <w:rsid w:val="00A615AE"/>
    <w:rsid w:val="00A65058"/>
    <w:rsid w:val="00A67894"/>
    <w:rsid w:val="00A7218A"/>
    <w:rsid w:val="00A76B8B"/>
    <w:rsid w:val="00A81C10"/>
    <w:rsid w:val="00A85742"/>
    <w:rsid w:val="00A87AF0"/>
    <w:rsid w:val="00A91334"/>
    <w:rsid w:val="00A958DE"/>
    <w:rsid w:val="00A95D2B"/>
    <w:rsid w:val="00AA48FE"/>
    <w:rsid w:val="00AA6B95"/>
    <w:rsid w:val="00AA753A"/>
    <w:rsid w:val="00AB1C01"/>
    <w:rsid w:val="00AB3DD0"/>
    <w:rsid w:val="00AB447F"/>
    <w:rsid w:val="00AB4503"/>
    <w:rsid w:val="00AB56A9"/>
    <w:rsid w:val="00AB662F"/>
    <w:rsid w:val="00AB66DB"/>
    <w:rsid w:val="00AC1DCA"/>
    <w:rsid w:val="00AC50F2"/>
    <w:rsid w:val="00AC619A"/>
    <w:rsid w:val="00AD0085"/>
    <w:rsid w:val="00AD278A"/>
    <w:rsid w:val="00AD4C42"/>
    <w:rsid w:val="00AD4C63"/>
    <w:rsid w:val="00AD5783"/>
    <w:rsid w:val="00AD617E"/>
    <w:rsid w:val="00AD6AE6"/>
    <w:rsid w:val="00AD6D78"/>
    <w:rsid w:val="00AE0D73"/>
    <w:rsid w:val="00AE2346"/>
    <w:rsid w:val="00AE3325"/>
    <w:rsid w:val="00AE6178"/>
    <w:rsid w:val="00AF092B"/>
    <w:rsid w:val="00AF0D27"/>
    <w:rsid w:val="00AF4819"/>
    <w:rsid w:val="00AF5E22"/>
    <w:rsid w:val="00B004E4"/>
    <w:rsid w:val="00B042A7"/>
    <w:rsid w:val="00B045DE"/>
    <w:rsid w:val="00B078D9"/>
    <w:rsid w:val="00B10944"/>
    <w:rsid w:val="00B14F1F"/>
    <w:rsid w:val="00B1573B"/>
    <w:rsid w:val="00B15EF6"/>
    <w:rsid w:val="00B208CD"/>
    <w:rsid w:val="00B20D2C"/>
    <w:rsid w:val="00B22B40"/>
    <w:rsid w:val="00B2304C"/>
    <w:rsid w:val="00B25708"/>
    <w:rsid w:val="00B26044"/>
    <w:rsid w:val="00B27865"/>
    <w:rsid w:val="00B3046E"/>
    <w:rsid w:val="00B3361E"/>
    <w:rsid w:val="00B340EB"/>
    <w:rsid w:val="00B34A06"/>
    <w:rsid w:val="00B40332"/>
    <w:rsid w:val="00B40C8A"/>
    <w:rsid w:val="00B40FF3"/>
    <w:rsid w:val="00B411F8"/>
    <w:rsid w:val="00B4175C"/>
    <w:rsid w:val="00B41E74"/>
    <w:rsid w:val="00B43460"/>
    <w:rsid w:val="00B44C46"/>
    <w:rsid w:val="00B45BC2"/>
    <w:rsid w:val="00B45F13"/>
    <w:rsid w:val="00B45F67"/>
    <w:rsid w:val="00B47276"/>
    <w:rsid w:val="00B5010C"/>
    <w:rsid w:val="00B502DD"/>
    <w:rsid w:val="00B55AA5"/>
    <w:rsid w:val="00B602D7"/>
    <w:rsid w:val="00B605CB"/>
    <w:rsid w:val="00B624F1"/>
    <w:rsid w:val="00B62E9E"/>
    <w:rsid w:val="00B6521B"/>
    <w:rsid w:val="00B6624C"/>
    <w:rsid w:val="00B665B2"/>
    <w:rsid w:val="00B6666B"/>
    <w:rsid w:val="00B75CF8"/>
    <w:rsid w:val="00B762FC"/>
    <w:rsid w:val="00B76866"/>
    <w:rsid w:val="00B806D4"/>
    <w:rsid w:val="00B8115E"/>
    <w:rsid w:val="00B84586"/>
    <w:rsid w:val="00B856ED"/>
    <w:rsid w:val="00B91235"/>
    <w:rsid w:val="00B9601C"/>
    <w:rsid w:val="00B978FB"/>
    <w:rsid w:val="00BA540F"/>
    <w:rsid w:val="00BA54A1"/>
    <w:rsid w:val="00BA60C6"/>
    <w:rsid w:val="00BA6F41"/>
    <w:rsid w:val="00BB1F0A"/>
    <w:rsid w:val="00BB2671"/>
    <w:rsid w:val="00BC127C"/>
    <w:rsid w:val="00BC194E"/>
    <w:rsid w:val="00BC2E39"/>
    <w:rsid w:val="00BC3FEA"/>
    <w:rsid w:val="00BC58A6"/>
    <w:rsid w:val="00BC7CAE"/>
    <w:rsid w:val="00BD58A0"/>
    <w:rsid w:val="00BE1485"/>
    <w:rsid w:val="00BE16FF"/>
    <w:rsid w:val="00BE4533"/>
    <w:rsid w:val="00BE5C66"/>
    <w:rsid w:val="00BE7DE6"/>
    <w:rsid w:val="00BF5ED8"/>
    <w:rsid w:val="00BF626E"/>
    <w:rsid w:val="00C01E63"/>
    <w:rsid w:val="00C052C8"/>
    <w:rsid w:val="00C070A5"/>
    <w:rsid w:val="00C075B2"/>
    <w:rsid w:val="00C12CE5"/>
    <w:rsid w:val="00C1478F"/>
    <w:rsid w:val="00C15402"/>
    <w:rsid w:val="00C179D8"/>
    <w:rsid w:val="00C20A06"/>
    <w:rsid w:val="00C20DAE"/>
    <w:rsid w:val="00C22782"/>
    <w:rsid w:val="00C23471"/>
    <w:rsid w:val="00C25170"/>
    <w:rsid w:val="00C26D1E"/>
    <w:rsid w:val="00C275E0"/>
    <w:rsid w:val="00C278BA"/>
    <w:rsid w:val="00C3065F"/>
    <w:rsid w:val="00C30F5E"/>
    <w:rsid w:val="00C337FB"/>
    <w:rsid w:val="00C41736"/>
    <w:rsid w:val="00C43997"/>
    <w:rsid w:val="00C4676A"/>
    <w:rsid w:val="00C506D8"/>
    <w:rsid w:val="00C568DF"/>
    <w:rsid w:val="00C57200"/>
    <w:rsid w:val="00C57582"/>
    <w:rsid w:val="00C60BB0"/>
    <w:rsid w:val="00C60EFB"/>
    <w:rsid w:val="00C65358"/>
    <w:rsid w:val="00C66D51"/>
    <w:rsid w:val="00C67150"/>
    <w:rsid w:val="00C74F5B"/>
    <w:rsid w:val="00C75FB9"/>
    <w:rsid w:val="00C76D02"/>
    <w:rsid w:val="00C80C41"/>
    <w:rsid w:val="00C867FE"/>
    <w:rsid w:val="00C925C8"/>
    <w:rsid w:val="00C93809"/>
    <w:rsid w:val="00C97728"/>
    <w:rsid w:val="00CA0FC1"/>
    <w:rsid w:val="00CA2C9A"/>
    <w:rsid w:val="00CA57FE"/>
    <w:rsid w:val="00CA61A0"/>
    <w:rsid w:val="00CA6995"/>
    <w:rsid w:val="00CA7F3A"/>
    <w:rsid w:val="00CB2FAF"/>
    <w:rsid w:val="00CB3884"/>
    <w:rsid w:val="00CB503A"/>
    <w:rsid w:val="00CB6D2E"/>
    <w:rsid w:val="00CC402C"/>
    <w:rsid w:val="00CC5C7A"/>
    <w:rsid w:val="00CC6BB6"/>
    <w:rsid w:val="00CD0702"/>
    <w:rsid w:val="00CD0A04"/>
    <w:rsid w:val="00CD0F9E"/>
    <w:rsid w:val="00CD2A58"/>
    <w:rsid w:val="00CD3954"/>
    <w:rsid w:val="00CD43AA"/>
    <w:rsid w:val="00CD528D"/>
    <w:rsid w:val="00CD7C79"/>
    <w:rsid w:val="00CE032F"/>
    <w:rsid w:val="00CE262A"/>
    <w:rsid w:val="00CE4E34"/>
    <w:rsid w:val="00CE6881"/>
    <w:rsid w:val="00CE72F9"/>
    <w:rsid w:val="00CF0701"/>
    <w:rsid w:val="00CF5426"/>
    <w:rsid w:val="00CF672B"/>
    <w:rsid w:val="00D00D0D"/>
    <w:rsid w:val="00D017B4"/>
    <w:rsid w:val="00D0235E"/>
    <w:rsid w:val="00D04C9F"/>
    <w:rsid w:val="00D06563"/>
    <w:rsid w:val="00D0716A"/>
    <w:rsid w:val="00D07949"/>
    <w:rsid w:val="00D13CFF"/>
    <w:rsid w:val="00D14192"/>
    <w:rsid w:val="00D14563"/>
    <w:rsid w:val="00D165EF"/>
    <w:rsid w:val="00D16CF7"/>
    <w:rsid w:val="00D16EEA"/>
    <w:rsid w:val="00D1744C"/>
    <w:rsid w:val="00D22266"/>
    <w:rsid w:val="00D22ACC"/>
    <w:rsid w:val="00D235BA"/>
    <w:rsid w:val="00D25D58"/>
    <w:rsid w:val="00D267D8"/>
    <w:rsid w:val="00D3646D"/>
    <w:rsid w:val="00D42502"/>
    <w:rsid w:val="00D4377F"/>
    <w:rsid w:val="00D4494F"/>
    <w:rsid w:val="00D4622B"/>
    <w:rsid w:val="00D46C4D"/>
    <w:rsid w:val="00D4721E"/>
    <w:rsid w:val="00D527A1"/>
    <w:rsid w:val="00D53D10"/>
    <w:rsid w:val="00D62EE5"/>
    <w:rsid w:val="00D62FB2"/>
    <w:rsid w:val="00D6363B"/>
    <w:rsid w:val="00D6577A"/>
    <w:rsid w:val="00D700B3"/>
    <w:rsid w:val="00D706E1"/>
    <w:rsid w:val="00D707AC"/>
    <w:rsid w:val="00D7121A"/>
    <w:rsid w:val="00D712A8"/>
    <w:rsid w:val="00D72E3F"/>
    <w:rsid w:val="00D7626C"/>
    <w:rsid w:val="00D80F40"/>
    <w:rsid w:val="00D81A07"/>
    <w:rsid w:val="00D82EBB"/>
    <w:rsid w:val="00D85253"/>
    <w:rsid w:val="00D91347"/>
    <w:rsid w:val="00D930E7"/>
    <w:rsid w:val="00D976CF"/>
    <w:rsid w:val="00D97FA3"/>
    <w:rsid w:val="00DA16D1"/>
    <w:rsid w:val="00DA1E1E"/>
    <w:rsid w:val="00DA2D19"/>
    <w:rsid w:val="00DA3972"/>
    <w:rsid w:val="00DA482D"/>
    <w:rsid w:val="00DA4B7E"/>
    <w:rsid w:val="00DB161F"/>
    <w:rsid w:val="00DB2A00"/>
    <w:rsid w:val="00DB32CC"/>
    <w:rsid w:val="00DB38D1"/>
    <w:rsid w:val="00DB42E9"/>
    <w:rsid w:val="00DB457A"/>
    <w:rsid w:val="00DB4F90"/>
    <w:rsid w:val="00DB6830"/>
    <w:rsid w:val="00DC4DF5"/>
    <w:rsid w:val="00DC529A"/>
    <w:rsid w:val="00DC5D8E"/>
    <w:rsid w:val="00DD0325"/>
    <w:rsid w:val="00DD08AB"/>
    <w:rsid w:val="00DD2B6C"/>
    <w:rsid w:val="00DD778E"/>
    <w:rsid w:val="00DE01B2"/>
    <w:rsid w:val="00DE5023"/>
    <w:rsid w:val="00DE5748"/>
    <w:rsid w:val="00DE5A82"/>
    <w:rsid w:val="00DE6770"/>
    <w:rsid w:val="00DF7D17"/>
    <w:rsid w:val="00E01BF9"/>
    <w:rsid w:val="00E0306B"/>
    <w:rsid w:val="00E03CCD"/>
    <w:rsid w:val="00E04CCD"/>
    <w:rsid w:val="00E10F1B"/>
    <w:rsid w:val="00E11DA1"/>
    <w:rsid w:val="00E122D8"/>
    <w:rsid w:val="00E17381"/>
    <w:rsid w:val="00E1771B"/>
    <w:rsid w:val="00E17F88"/>
    <w:rsid w:val="00E20C0D"/>
    <w:rsid w:val="00E219B8"/>
    <w:rsid w:val="00E220AC"/>
    <w:rsid w:val="00E22A28"/>
    <w:rsid w:val="00E255D8"/>
    <w:rsid w:val="00E310AB"/>
    <w:rsid w:val="00E311A8"/>
    <w:rsid w:val="00E3293C"/>
    <w:rsid w:val="00E37943"/>
    <w:rsid w:val="00E37AC6"/>
    <w:rsid w:val="00E402B6"/>
    <w:rsid w:val="00E42A72"/>
    <w:rsid w:val="00E42DFE"/>
    <w:rsid w:val="00E439C6"/>
    <w:rsid w:val="00E47054"/>
    <w:rsid w:val="00E506B9"/>
    <w:rsid w:val="00E52E5A"/>
    <w:rsid w:val="00E546FD"/>
    <w:rsid w:val="00E55184"/>
    <w:rsid w:val="00E55191"/>
    <w:rsid w:val="00E6197F"/>
    <w:rsid w:val="00E637BD"/>
    <w:rsid w:val="00E647D0"/>
    <w:rsid w:val="00E64A4F"/>
    <w:rsid w:val="00E678C6"/>
    <w:rsid w:val="00E7145C"/>
    <w:rsid w:val="00E73343"/>
    <w:rsid w:val="00E73404"/>
    <w:rsid w:val="00E73F7F"/>
    <w:rsid w:val="00E75207"/>
    <w:rsid w:val="00E7651A"/>
    <w:rsid w:val="00E77F3A"/>
    <w:rsid w:val="00E82EB4"/>
    <w:rsid w:val="00E84303"/>
    <w:rsid w:val="00E84F2E"/>
    <w:rsid w:val="00E87010"/>
    <w:rsid w:val="00E87074"/>
    <w:rsid w:val="00EA5B4F"/>
    <w:rsid w:val="00EB27F2"/>
    <w:rsid w:val="00EB2BDC"/>
    <w:rsid w:val="00EB2F53"/>
    <w:rsid w:val="00EB6C14"/>
    <w:rsid w:val="00EC0BF4"/>
    <w:rsid w:val="00EC1D0F"/>
    <w:rsid w:val="00EC32C4"/>
    <w:rsid w:val="00EC3FD6"/>
    <w:rsid w:val="00EC476B"/>
    <w:rsid w:val="00EC48DB"/>
    <w:rsid w:val="00EC491D"/>
    <w:rsid w:val="00EC4BFF"/>
    <w:rsid w:val="00EC52F9"/>
    <w:rsid w:val="00EC6BDA"/>
    <w:rsid w:val="00EC7986"/>
    <w:rsid w:val="00ED368F"/>
    <w:rsid w:val="00ED40C8"/>
    <w:rsid w:val="00ED48EF"/>
    <w:rsid w:val="00ED6A24"/>
    <w:rsid w:val="00ED70B6"/>
    <w:rsid w:val="00EE12E1"/>
    <w:rsid w:val="00EE32D9"/>
    <w:rsid w:val="00EF0046"/>
    <w:rsid w:val="00EF5CB0"/>
    <w:rsid w:val="00EF684C"/>
    <w:rsid w:val="00EF7560"/>
    <w:rsid w:val="00F002AF"/>
    <w:rsid w:val="00F01D4D"/>
    <w:rsid w:val="00F021B1"/>
    <w:rsid w:val="00F1593E"/>
    <w:rsid w:val="00F16960"/>
    <w:rsid w:val="00F169E1"/>
    <w:rsid w:val="00F22AD2"/>
    <w:rsid w:val="00F24B7A"/>
    <w:rsid w:val="00F258CD"/>
    <w:rsid w:val="00F274A7"/>
    <w:rsid w:val="00F275E0"/>
    <w:rsid w:val="00F27905"/>
    <w:rsid w:val="00F31CEC"/>
    <w:rsid w:val="00F320D5"/>
    <w:rsid w:val="00F3252A"/>
    <w:rsid w:val="00F368A1"/>
    <w:rsid w:val="00F36C93"/>
    <w:rsid w:val="00F37750"/>
    <w:rsid w:val="00F37A33"/>
    <w:rsid w:val="00F40085"/>
    <w:rsid w:val="00F40FB0"/>
    <w:rsid w:val="00F4258B"/>
    <w:rsid w:val="00F44FC7"/>
    <w:rsid w:val="00F45E76"/>
    <w:rsid w:val="00F4679F"/>
    <w:rsid w:val="00F4737D"/>
    <w:rsid w:val="00F473FE"/>
    <w:rsid w:val="00F4799B"/>
    <w:rsid w:val="00F5654E"/>
    <w:rsid w:val="00F604A4"/>
    <w:rsid w:val="00F62E6B"/>
    <w:rsid w:val="00F63AC6"/>
    <w:rsid w:val="00F643B1"/>
    <w:rsid w:val="00F64428"/>
    <w:rsid w:val="00F659C4"/>
    <w:rsid w:val="00F667F2"/>
    <w:rsid w:val="00F67CD5"/>
    <w:rsid w:val="00F73732"/>
    <w:rsid w:val="00F7750C"/>
    <w:rsid w:val="00F80535"/>
    <w:rsid w:val="00F81062"/>
    <w:rsid w:val="00F82AD4"/>
    <w:rsid w:val="00F83909"/>
    <w:rsid w:val="00F83AC5"/>
    <w:rsid w:val="00F84169"/>
    <w:rsid w:val="00F86056"/>
    <w:rsid w:val="00F867C3"/>
    <w:rsid w:val="00F86BB2"/>
    <w:rsid w:val="00F90936"/>
    <w:rsid w:val="00F92048"/>
    <w:rsid w:val="00F942A5"/>
    <w:rsid w:val="00FA1B1A"/>
    <w:rsid w:val="00FA3B4E"/>
    <w:rsid w:val="00FA3CC5"/>
    <w:rsid w:val="00FA533C"/>
    <w:rsid w:val="00FA66FE"/>
    <w:rsid w:val="00FB12F8"/>
    <w:rsid w:val="00FB370F"/>
    <w:rsid w:val="00FB38F7"/>
    <w:rsid w:val="00FB4DCD"/>
    <w:rsid w:val="00FB55D9"/>
    <w:rsid w:val="00FB5CF2"/>
    <w:rsid w:val="00FB6636"/>
    <w:rsid w:val="00FB703D"/>
    <w:rsid w:val="00FB7B46"/>
    <w:rsid w:val="00FC6C2E"/>
    <w:rsid w:val="00FD78EB"/>
    <w:rsid w:val="00FE19E7"/>
    <w:rsid w:val="00FE34F5"/>
    <w:rsid w:val="00FE3927"/>
    <w:rsid w:val="00FE39E8"/>
    <w:rsid w:val="00FE44F9"/>
    <w:rsid w:val="00FE53D9"/>
    <w:rsid w:val="00FF01F9"/>
    <w:rsid w:val="00FF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3D7E3"/>
  <w15:docId w15:val="{A4B4DADF-6A30-AB47-9043-DB8E88BB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38C5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40D6A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berschrift2">
    <w:name w:val="heading 2"/>
    <w:basedOn w:val="Standard"/>
    <w:link w:val="berschrift2Zchn"/>
    <w:autoRedefine/>
    <w:uiPriority w:val="9"/>
    <w:unhideWhenUsed/>
    <w:qFormat/>
    <w:rsid w:val="00100339"/>
    <w:pPr>
      <w:keepNext/>
      <w:keepLines/>
      <w:outlineLvl w:val="1"/>
    </w:pPr>
    <w:rPr>
      <w:rFonts w:asciiTheme="minorBidi" w:eastAsiaTheme="majorEastAsia" w:hAnsiTheme="minorBidi" w:cstheme="minorBidi"/>
      <w:b/>
      <w:bCs/>
      <w:color w:val="000000" w:themeColor="text1"/>
      <w:szCs w:val="22"/>
    </w:rPr>
  </w:style>
  <w:style w:type="paragraph" w:styleId="berschrift3">
    <w:name w:val="heading 3"/>
    <w:basedOn w:val="Standard"/>
    <w:link w:val="berschrift3Zchn"/>
    <w:uiPriority w:val="9"/>
    <w:qFormat/>
    <w:rsid w:val="004E32C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D6A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0339"/>
    <w:rPr>
      <w:rFonts w:asciiTheme="minorBidi" w:eastAsiaTheme="majorEastAsia" w:hAnsiTheme="minorBidi"/>
      <w:b/>
      <w:bCs/>
      <w:color w:val="000000" w:themeColor="text1"/>
      <w:szCs w:val="22"/>
    </w:rPr>
  </w:style>
  <w:style w:type="character" w:styleId="Hyperlink">
    <w:name w:val="Hyperlink"/>
    <w:basedOn w:val="Absatz-Standardschriftart"/>
    <w:uiPriority w:val="99"/>
    <w:unhideWhenUsed/>
    <w:rsid w:val="004E32C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4E32CA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32C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StandardWeb">
    <w:name w:val="Normal (Web)"/>
    <w:basedOn w:val="Standard"/>
    <w:link w:val="StandardWebZchn"/>
    <w:uiPriority w:val="99"/>
    <w:unhideWhenUsed/>
    <w:rsid w:val="004E32C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4E32CA"/>
  </w:style>
  <w:style w:type="character" w:styleId="Fett">
    <w:name w:val="Strong"/>
    <w:basedOn w:val="Absatz-Standardschriftart"/>
    <w:qFormat/>
    <w:rsid w:val="004E32CA"/>
    <w:rPr>
      <w:b/>
      <w:bCs/>
    </w:rPr>
  </w:style>
  <w:style w:type="character" w:styleId="Hervorhebung">
    <w:name w:val="Emphasis"/>
    <w:basedOn w:val="Absatz-Standardschriftart"/>
    <w:uiPriority w:val="20"/>
    <w:qFormat/>
    <w:rsid w:val="004E32CA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6A443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6A4433"/>
  </w:style>
  <w:style w:type="paragraph" w:styleId="Fuzeile">
    <w:name w:val="footer"/>
    <w:basedOn w:val="Standard"/>
    <w:link w:val="FuzeileZchn"/>
    <w:uiPriority w:val="99"/>
    <w:unhideWhenUsed/>
    <w:rsid w:val="006A443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6A4433"/>
  </w:style>
  <w:style w:type="paragraph" w:customStyle="1" w:styleId="MDPI62Acknowledgments">
    <w:name w:val="MDPI_6.2_Acknowledgments"/>
    <w:qFormat/>
    <w:rsid w:val="00A1310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qFormat/>
    <w:rsid w:val="00A1310A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E262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75760C"/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75760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Literaturverzeichnis1">
    <w:name w:val="Literaturverzeichnis1"/>
    <w:basedOn w:val="Standard"/>
    <w:link w:val="BibliographyZchn"/>
    <w:rsid w:val="002F53EF"/>
    <w:pPr>
      <w:tabs>
        <w:tab w:val="left" w:pos="500"/>
      </w:tabs>
      <w:spacing w:after="240"/>
      <w:ind w:left="504" w:hanging="504"/>
      <w:textAlignment w:val="baseline"/>
    </w:pPr>
    <w:rPr>
      <w:rFonts w:asciiTheme="minorBidi" w:hAnsiTheme="minorBidi"/>
      <w:color w:val="FF0000"/>
      <w:sz w:val="18"/>
      <w:szCs w:val="18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F53EF"/>
    <w:rPr>
      <w:rFonts w:ascii="Times New Roman" w:eastAsia="Times New Roman" w:hAnsi="Times New Roman" w:cs="Times New Roman"/>
    </w:rPr>
  </w:style>
  <w:style w:type="character" w:customStyle="1" w:styleId="BibliographyZchn">
    <w:name w:val="Bibliography Zchn"/>
    <w:basedOn w:val="StandardWebZchn"/>
    <w:link w:val="Literaturverzeichnis1"/>
    <w:rsid w:val="002F53EF"/>
    <w:rPr>
      <w:rFonts w:asciiTheme="minorBidi" w:eastAsia="Times New Roman" w:hAnsiTheme="minorBidi" w:cs="Times New Roman"/>
      <w:color w:val="FF0000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46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46CB"/>
    <w:rPr>
      <w:rFonts w:asciiTheme="minorHAnsi" w:eastAsiaTheme="minorEastAsia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46C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46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46CB"/>
    <w:rPr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A0BF9"/>
  </w:style>
  <w:style w:type="paragraph" w:styleId="berarbeitung">
    <w:name w:val="Revision"/>
    <w:hidden/>
    <w:uiPriority w:val="99"/>
    <w:semiHidden/>
    <w:rsid w:val="00BE148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098"/>
    <w:rPr>
      <w:rFonts w:ascii="Tahoma" w:eastAsiaTheme="minorEastAsi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098"/>
    <w:rPr>
      <w:rFonts w:ascii="Tahoma" w:hAnsi="Tahoma" w:cs="Tahoma"/>
      <w:sz w:val="16"/>
      <w:szCs w:val="16"/>
    </w:rPr>
  </w:style>
  <w:style w:type="paragraph" w:customStyle="1" w:styleId="MDPI12title">
    <w:name w:val="MDPI_1.2_title"/>
    <w:next w:val="Standard"/>
    <w:qFormat/>
    <w:rsid w:val="00515F6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515F6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515F6C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15F6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B7C45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1149E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l-author-name-more">
    <w:name w:val="al-author-name-more"/>
    <w:basedOn w:val="Absatz-Standardschriftart"/>
    <w:rsid w:val="001149E1"/>
  </w:style>
  <w:style w:type="character" w:customStyle="1" w:styleId="delimiter">
    <w:name w:val="delimiter"/>
    <w:basedOn w:val="Absatz-Standardschriftart"/>
    <w:rsid w:val="00114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4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2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4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9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0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5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8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9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9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9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6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54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90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8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8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3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1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6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4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2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86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3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1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5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4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3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0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9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53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6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95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7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4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0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5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1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6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8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1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1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8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33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4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3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86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5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4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9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9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9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3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4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0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8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6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920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67442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2891724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68204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01876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79014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8251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9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8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8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7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66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03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06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6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9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8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21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9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6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2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8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2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9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16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6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8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3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26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1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8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9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8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9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9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6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27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0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2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0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5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2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3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5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1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47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6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5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03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2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08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9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1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5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2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51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1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5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1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9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8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1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7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12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9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9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9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95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5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0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9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8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1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3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3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9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1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2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8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6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9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8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5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1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99A45-5211-42DE-B8CB-6D71F28B8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Chemnitz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lexander Stäuber</dc:creator>
  <cp:lastModifiedBy>Dr. Alexander Stäuber</cp:lastModifiedBy>
  <cp:revision>60</cp:revision>
  <dcterms:created xsi:type="dcterms:W3CDTF">2023-05-25T17:30:00Z</dcterms:created>
  <dcterms:modified xsi:type="dcterms:W3CDTF">2023-10-0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cRe12hQ"/&gt;&lt;style id="http://www.zotero.org/styles/sage-vancouver-brackets" hasBibliography="1" bibliographyStyleHasBeenSet="1"/&gt;&lt;prefs&gt;&lt;pref name="fieldType" value="Field"/&gt;&lt;/prefs&gt;&lt;/data&gt;</vt:lpwstr>
  </property>
</Properties>
</file>